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7F6A" w:rsidRPr="00667F6A" w:rsidRDefault="005000CE" w:rsidP="00667F6A">
      <w:pPr>
        <w:jc w:val="both"/>
        <w:rPr>
          <w:b/>
        </w:rPr>
      </w:pPr>
      <w:r>
        <w:rPr>
          <w:b/>
        </w:rPr>
        <w:t>Supporting information</w:t>
      </w:r>
      <w:r w:rsidR="00D80846">
        <w:rPr>
          <w:b/>
        </w:rPr>
        <w:t>_S1 file</w:t>
      </w:r>
    </w:p>
    <w:p w:rsidR="00667F6A" w:rsidRPr="005000CE" w:rsidRDefault="00D80846" w:rsidP="00667F6A">
      <w:pPr>
        <w:jc w:val="both"/>
        <w:rPr>
          <w:b/>
        </w:rPr>
      </w:pPr>
      <w:r>
        <w:rPr>
          <w:b/>
        </w:rPr>
        <w:t xml:space="preserve">Annexure </w:t>
      </w:r>
      <w:r w:rsidR="00845DCF">
        <w:rPr>
          <w:b/>
        </w:rPr>
        <w:t>A</w:t>
      </w:r>
      <w:bookmarkStart w:id="0" w:name="_GoBack"/>
      <w:bookmarkEnd w:id="0"/>
      <w:r w:rsidR="005000CE" w:rsidRPr="005000CE">
        <w:rPr>
          <w:b/>
        </w:rPr>
        <w:t xml:space="preserve"> </w:t>
      </w:r>
      <w:r w:rsidR="00667F6A" w:rsidRPr="005000CE">
        <w:rPr>
          <w:b/>
        </w:rPr>
        <w:t>Sensitivity analysis</w:t>
      </w:r>
    </w:p>
    <w:p w:rsidR="00667F6A" w:rsidRPr="006D1C0B" w:rsidRDefault="00667F6A" w:rsidP="00667F6A">
      <w:pPr>
        <w:jc w:val="both"/>
      </w:pPr>
      <w:r>
        <w:t xml:space="preserve">Trends in case notification could have been influenced by the short duration of the baseline phase, underlying secular trends, or the influx of patients from surrounding areas during either phase. In </w:t>
      </w:r>
      <w:r w:rsidRPr="00B50DEB">
        <w:t xml:space="preserve">a post-hoc </w:t>
      </w:r>
      <w:r w:rsidRPr="006D1C0B">
        <w:t>sensitivity analyses, we therefore adjusted for calendar time by means of adjustment for quarter of the year. As the baseline phase for most sites largely overlapped in calendar time in 2012 and did not cover quarter 4 (October-December), we could only include data from quarters 1-3 in this analysis. These sensitivity analyses led to very comparable results, both for case detection rates and case detection proportions, and both for all PTB and bacteriologically confirmed PTB. For instance, the increase in case detection proportion of bacteriologically confirmed TB was 1.36 (CI 1.19</w:t>
      </w:r>
      <w:r>
        <w:t>–</w:t>
      </w:r>
      <w:r w:rsidRPr="006D1C0B">
        <w:t>1.55) in data from quarter 1-3 not adjusting for calendar time, and 1.39 (CI 1.22</w:t>
      </w:r>
      <w:r>
        <w:t>–</w:t>
      </w:r>
      <w:r w:rsidRPr="006D1C0B">
        <w:t xml:space="preserve">1.57) with adjustment for calendar time. </w:t>
      </w:r>
    </w:p>
    <w:p w:rsidR="00667F6A" w:rsidRDefault="00667F6A">
      <w:pPr>
        <w:sectPr w:rsidR="00667F6A" w:rsidSect="00003F37">
          <w:pgSz w:w="11906" w:h="16838"/>
          <w:pgMar w:top="1440" w:right="1440" w:bottom="1440" w:left="1440" w:header="708" w:footer="708" w:gutter="0"/>
          <w:cols w:space="708"/>
          <w:docGrid w:linePitch="360"/>
        </w:sectPr>
      </w:pPr>
    </w:p>
    <w:p w:rsidR="00667F6A" w:rsidRPr="00667F6A" w:rsidRDefault="00667F6A" w:rsidP="00667F6A">
      <w:pPr>
        <w:spacing w:after="0"/>
      </w:pPr>
      <w:r w:rsidRPr="00667F6A">
        <w:rPr>
          <w:b/>
        </w:rPr>
        <w:lastRenderedPageBreak/>
        <w:t>Table</w:t>
      </w:r>
      <w:r w:rsidR="00D80846">
        <w:rPr>
          <w:b/>
        </w:rPr>
        <w:t xml:space="preserve"> A</w:t>
      </w:r>
      <w:r w:rsidRPr="00667F6A">
        <w:rPr>
          <w:b/>
        </w:rPr>
        <w:t>:</w:t>
      </w:r>
      <w:r>
        <w:t xml:space="preserve"> </w:t>
      </w:r>
      <w:r w:rsidRPr="00555118">
        <w:rPr>
          <w:b/>
        </w:rPr>
        <w:t>Proportion of all pulmonary tuberculosis cases diagnosed at the 14 study treatment units with data collection both in the baseline and intervention phase</w:t>
      </w:r>
    </w:p>
    <w:tbl>
      <w:tblPr>
        <w:tblW w:w="13621" w:type="dxa"/>
        <w:tblLook w:val="04A0" w:firstRow="1" w:lastRow="0" w:firstColumn="1" w:lastColumn="0" w:noHBand="0" w:noVBand="1"/>
      </w:tblPr>
      <w:tblGrid>
        <w:gridCol w:w="3307"/>
        <w:gridCol w:w="1217"/>
        <w:gridCol w:w="990"/>
        <w:gridCol w:w="953"/>
        <w:gridCol w:w="1193"/>
        <w:gridCol w:w="969"/>
        <w:gridCol w:w="996"/>
        <w:gridCol w:w="666"/>
        <w:gridCol w:w="666"/>
        <w:gridCol w:w="666"/>
        <w:gridCol w:w="666"/>
        <w:gridCol w:w="666"/>
        <w:gridCol w:w="666"/>
      </w:tblGrid>
      <w:tr w:rsidR="00667F6A" w:rsidRPr="00E90E38" w:rsidTr="00667F6A">
        <w:trPr>
          <w:trHeight w:val="1437"/>
        </w:trPr>
        <w:tc>
          <w:tcPr>
            <w:tcW w:w="3307" w:type="dxa"/>
            <w:tcBorders>
              <w:top w:val="single" w:sz="4" w:space="0" w:color="auto"/>
              <w:left w:val="single" w:sz="4" w:space="0" w:color="auto"/>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 </w:t>
            </w:r>
          </w:p>
        </w:tc>
        <w:tc>
          <w:tcPr>
            <w:tcW w:w="3160" w:type="dxa"/>
            <w:gridSpan w:val="3"/>
            <w:tcBorders>
              <w:top w:val="single" w:sz="4" w:space="0" w:color="auto"/>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Baseline</w:t>
            </w:r>
          </w:p>
        </w:tc>
        <w:tc>
          <w:tcPr>
            <w:tcW w:w="3158" w:type="dxa"/>
            <w:gridSpan w:val="3"/>
            <w:tcBorders>
              <w:top w:val="single" w:sz="4" w:space="0" w:color="auto"/>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Intervention</w:t>
            </w:r>
          </w:p>
        </w:tc>
        <w:tc>
          <w:tcPr>
            <w:tcW w:w="1998" w:type="dxa"/>
            <w:gridSpan w:val="3"/>
            <w:tcBorders>
              <w:top w:val="single" w:sz="4" w:space="0" w:color="auto"/>
              <w:left w:val="nil"/>
              <w:bottom w:val="single" w:sz="4" w:space="0" w:color="auto"/>
              <w:right w:val="single" w:sz="4" w:space="0" w:color="auto"/>
            </w:tcBorders>
            <w:shd w:val="clear" w:color="000000" w:fill="EAF1DD"/>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val="en-IN" w:eastAsia="en-IN"/>
              </w:rPr>
              <w:t>Risk Ratio of the effect of the intervention in each stratum, adjusted for clus</w:t>
            </w:r>
            <w:r>
              <w:rPr>
                <w:b/>
                <w:bCs/>
                <w:color w:val="000000"/>
                <w:lang w:val="en-IN" w:eastAsia="en-IN"/>
              </w:rPr>
              <w:t>t</w:t>
            </w:r>
            <w:r w:rsidRPr="00E90E38">
              <w:rPr>
                <w:b/>
                <w:bCs/>
                <w:color w:val="000000"/>
                <w:lang w:val="en-IN" w:eastAsia="en-IN"/>
              </w:rPr>
              <w:t>ering at TU level</w:t>
            </w:r>
          </w:p>
        </w:tc>
        <w:tc>
          <w:tcPr>
            <w:tcW w:w="1998" w:type="dxa"/>
            <w:gridSpan w:val="3"/>
            <w:tcBorders>
              <w:top w:val="single" w:sz="4" w:space="0" w:color="auto"/>
              <w:left w:val="nil"/>
              <w:bottom w:val="single" w:sz="4" w:space="0" w:color="auto"/>
              <w:right w:val="single" w:sz="4" w:space="0" w:color="auto"/>
            </w:tcBorders>
            <w:shd w:val="clear" w:color="000000" w:fill="EAF1DD"/>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Risk Ratio of the Effect of the Intervention in Each Stratum</w:t>
            </w:r>
            <w:r w:rsidRPr="00E90E38">
              <w:rPr>
                <w:b/>
                <w:bCs/>
                <w:color w:val="000000"/>
                <w:vertAlign w:val="superscript"/>
                <w:lang w:eastAsia="en-IN"/>
              </w:rPr>
              <w:t>#</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Characteristic</w:t>
            </w:r>
          </w:p>
        </w:tc>
        <w:tc>
          <w:tcPr>
            <w:tcW w:w="1217"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Suspects</w:t>
            </w:r>
          </w:p>
        </w:tc>
        <w:tc>
          <w:tcPr>
            <w:tcW w:w="990"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All PTB</w:t>
            </w:r>
          </w:p>
        </w:tc>
        <w:tc>
          <w:tcPr>
            <w:tcW w:w="953"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Row %</w:t>
            </w:r>
          </w:p>
        </w:tc>
        <w:tc>
          <w:tcPr>
            <w:tcW w:w="1193"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Suspects</w:t>
            </w:r>
          </w:p>
        </w:tc>
        <w:tc>
          <w:tcPr>
            <w:tcW w:w="969"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All PTB</w:t>
            </w:r>
          </w:p>
        </w:tc>
        <w:tc>
          <w:tcPr>
            <w:tcW w:w="996"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Row %</w:t>
            </w:r>
          </w:p>
        </w:tc>
        <w:tc>
          <w:tcPr>
            <w:tcW w:w="666"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RR</w:t>
            </w:r>
          </w:p>
        </w:tc>
        <w:tc>
          <w:tcPr>
            <w:tcW w:w="1332" w:type="dxa"/>
            <w:gridSpan w:val="2"/>
            <w:tcBorders>
              <w:top w:val="single" w:sz="4" w:space="0" w:color="auto"/>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95% CI</w:t>
            </w:r>
          </w:p>
        </w:tc>
        <w:tc>
          <w:tcPr>
            <w:tcW w:w="666" w:type="dxa"/>
            <w:tcBorders>
              <w:top w:val="nil"/>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RR</w:t>
            </w:r>
          </w:p>
        </w:tc>
        <w:tc>
          <w:tcPr>
            <w:tcW w:w="1332" w:type="dxa"/>
            <w:gridSpan w:val="2"/>
            <w:tcBorders>
              <w:top w:val="single" w:sz="4" w:space="0" w:color="auto"/>
              <w:left w:val="nil"/>
              <w:bottom w:val="single" w:sz="4" w:space="0" w:color="auto"/>
              <w:right w:val="single" w:sz="4" w:space="0" w:color="auto"/>
            </w:tcBorders>
            <w:shd w:val="clear" w:color="000000" w:fill="EAF1DD"/>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95% CI</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b/>
                <w:bCs/>
                <w:color w:val="000000"/>
                <w:lang w:val="en-IN" w:eastAsia="en-IN"/>
              </w:rPr>
            </w:pPr>
            <w:r w:rsidRPr="00E90E38">
              <w:rPr>
                <w:b/>
                <w:bCs/>
                <w:color w:val="000000"/>
                <w:lang w:eastAsia="en-IN"/>
              </w:rPr>
              <w:t>Total</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675</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001</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7%</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70,556</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5,683</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1</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rPr>
                <w:b/>
                <w:bCs/>
                <w:color w:val="000000"/>
                <w:lang w:val="en-IN" w:eastAsia="en-IN"/>
              </w:rPr>
            </w:pPr>
            <w:r w:rsidRPr="00E90E38">
              <w:rPr>
                <w:b/>
                <w:bCs/>
                <w:color w:val="000000"/>
                <w:lang w:eastAsia="en-IN"/>
              </w:rPr>
              <w:t>Age category (Years)</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 xml:space="preserve">&lt;15 </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28</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6</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7%</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570</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71</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7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7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3</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 xml:space="preserve">15-29 </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864</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614</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1.4%</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7,729</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685</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6.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0</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 xml:space="preserve">30-44 </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274</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641</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9.6%</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0,373</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797</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3.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0</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 xml:space="preserve">45-59 </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333</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50</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9.3%</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6,821</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641</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1.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0</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60-69</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574</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34</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9%</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09</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121</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3</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gt;75</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02</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6</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7.9%</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54</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68</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7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8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6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61</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rPr>
                <w:b/>
                <w:bCs/>
                <w:color w:val="000000"/>
                <w:lang w:val="en-IN" w:eastAsia="en-IN"/>
              </w:rPr>
            </w:pPr>
            <w:r w:rsidRPr="00E90E38">
              <w:rPr>
                <w:b/>
                <w:bCs/>
                <w:color w:val="000000"/>
                <w:lang w:eastAsia="en-IN"/>
              </w:rPr>
              <w:t>Gender</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Female</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842</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67</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8%</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6,584</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490</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8</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Male</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6,833</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34</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1.0%</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972</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193</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0</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rPr>
                <w:b/>
                <w:bCs/>
                <w:color w:val="000000"/>
                <w:lang w:val="en-IN" w:eastAsia="en-IN"/>
              </w:rPr>
            </w:pPr>
            <w:r w:rsidRPr="00E90E38">
              <w:rPr>
                <w:b/>
                <w:bCs/>
                <w:color w:val="000000"/>
                <w:lang w:eastAsia="en-IN"/>
              </w:rPr>
              <w:t>Past history of anti TB treatment</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 xml:space="preserve">No </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9,951</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743</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7.5%</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8,634</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09</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8</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Yes</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724</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58</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5.6%</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922</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074</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4.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6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7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4</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rPr>
                <w:b/>
                <w:bCs/>
                <w:color w:val="000000"/>
                <w:lang w:val="en-IN" w:eastAsia="en-IN"/>
              </w:rPr>
            </w:pPr>
            <w:r w:rsidRPr="00E90E38">
              <w:rPr>
                <w:b/>
                <w:bCs/>
                <w:color w:val="000000"/>
                <w:lang w:eastAsia="en-IN"/>
              </w:rPr>
              <w:t>Type of referring provider</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Public</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8,926</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675</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8%</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6,584</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490</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3</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Other</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749</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26</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6%</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972</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193</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5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4</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7</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rPr>
                <w:b/>
                <w:bCs/>
                <w:color w:val="000000"/>
                <w:lang w:val="en-IN" w:eastAsia="en-IN"/>
              </w:rPr>
            </w:pPr>
            <w:r w:rsidRPr="00E90E38">
              <w:rPr>
                <w:b/>
                <w:bCs/>
                <w:color w:val="000000"/>
                <w:lang w:eastAsia="en-IN"/>
              </w:rPr>
              <w:t>Geographical distribution</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 </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Urban</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609</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693</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9.2%</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8,761</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6,643</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3.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2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0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7</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7</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t>Rural</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4,165</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764</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3%</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7,322</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803</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1.2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1</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6</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2</w:t>
            </w:r>
          </w:p>
        </w:tc>
      </w:tr>
      <w:tr w:rsidR="00667F6A" w:rsidRPr="00E90E38" w:rsidTr="00667F6A">
        <w:trPr>
          <w:trHeight w:val="293"/>
        </w:trPr>
        <w:tc>
          <w:tcPr>
            <w:tcW w:w="3307" w:type="dxa"/>
            <w:tcBorders>
              <w:top w:val="nil"/>
              <w:left w:val="single" w:sz="4" w:space="0" w:color="auto"/>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ind w:firstLineChars="200" w:firstLine="440"/>
              <w:rPr>
                <w:color w:val="000000"/>
                <w:lang w:val="en-IN" w:eastAsia="en-IN"/>
              </w:rPr>
            </w:pPr>
            <w:r w:rsidRPr="00E90E38">
              <w:rPr>
                <w:color w:val="000000"/>
                <w:lang w:eastAsia="en-IN"/>
              </w:rPr>
              <w:lastRenderedPageBreak/>
              <w:t>Tribal</w:t>
            </w:r>
            <w:r>
              <w:rPr>
                <w:color w:val="000000"/>
                <w:lang w:eastAsia="en-IN"/>
              </w:rPr>
              <w:t>/Hilly</w:t>
            </w:r>
          </w:p>
        </w:tc>
        <w:tc>
          <w:tcPr>
            <w:tcW w:w="1217"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901</w:t>
            </w:r>
          </w:p>
        </w:tc>
        <w:tc>
          <w:tcPr>
            <w:tcW w:w="990"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544</w:t>
            </w:r>
          </w:p>
        </w:tc>
        <w:tc>
          <w:tcPr>
            <w:tcW w:w="95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8.8%</w:t>
            </w:r>
          </w:p>
        </w:tc>
        <w:tc>
          <w:tcPr>
            <w:tcW w:w="1193"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473</w:t>
            </w:r>
          </w:p>
        </w:tc>
        <w:tc>
          <w:tcPr>
            <w:tcW w:w="969"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3,237</w:t>
            </w:r>
          </w:p>
        </w:tc>
        <w:tc>
          <w:tcPr>
            <w:tcW w:w="99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22.40%</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9</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8</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45</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12</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0.93</w:t>
            </w:r>
          </w:p>
        </w:tc>
        <w:tc>
          <w:tcPr>
            <w:tcW w:w="666" w:type="dxa"/>
            <w:tcBorders>
              <w:top w:val="nil"/>
              <w:left w:val="nil"/>
              <w:bottom w:val="single" w:sz="4" w:space="0" w:color="auto"/>
              <w:right w:val="single" w:sz="4" w:space="0" w:color="auto"/>
            </w:tcBorders>
            <w:shd w:val="clear" w:color="000000" w:fill="FFFFFF"/>
            <w:noWrap/>
            <w:vAlign w:val="center"/>
            <w:hideMark/>
          </w:tcPr>
          <w:p w:rsidR="00667F6A" w:rsidRPr="00E90E38" w:rsidRDefault="00667F6A" w:rsidP="00667F6A">
            <w:pPr>
              <w:spacing w:after="0" w:line="240" w:lineRule="auto"/>
              <w:jc w:val="center"/>
              <w:rPr>
                <w:color w:val="000000"/>
                <w:lang w:val="en-IN" w:eastAsia="en-IN"/>
              </w:rPr>
            </w:pPr>
            <w:r w:rsidRPr="00E90E38">
              <w:rPr>
                <w:color w:val="000000"/>
                <w:lang w:val="en-IN" w:eastAsia="en-IN"/>
              </w:rPr>
              <w:t>1.34</w:t>
            </w:r>
          </w:p>
        </w:tc>
      </w:tr>
    </w:tbl>
    <w:p w:rsidR="00667F6A" w:rsidRDefault="00667F6A" w:rsidP="00667F6A">
      <w:pPr>
        <w:spacing w:after="0"/>
        <w:rPr>
          <w:color w:val="000000"/>
        </w:rPr>
      </w:pPr>
      <w:r w:rsidRPr="00E90E38">
        <w:t xml:space="preserve">n=81,231; </w:t>
      </w:r>
      <w:r>
        <w:t xml:space="preserve">562 </w:t>
      </w:r>
      <w:r w:rsidRPr="00E90E38">
        <w:t>patients with missing values for history of anti-TB treatment were excluded</w:t>
      </w:r>
    </w:p>
    <w:p w:rsidR="00667F6A" w:rsidRDefault="00667F6A" w:rsidP="00667F6A">
      <w:pPr>
        <w:spacing w:after="0"/>
        <w:rPr>
          <w:bCs/>
          <w:color w:val="000000"/>
        </w:rPr>
      </w:pPr>
      <w:r w:rsidRPr="00BA4C95">
        <w:rPr>
          <w:bCs/>
          <w:color w:val="000000"/>
        </w:rPr>
        <w:t xml:space="preserve"># </w:t>
      </w:r>
      <w:proofErr w:type="gramStart"/>
      <w:r>
        <w:rPr>
          <w:bCs/>
          <w:color w:val="000000"/>
        </w:rPr>
        <w:t>A</w:t>
      </w:r>
      <w:r w:rsidRPr="00BA4C95">
        <w:rPr>
          <w:bCs/>
          <w:color w:val="000000"/>
        </w:rPr>
        <w:t>djusted</w:t>
      </w:r>
      <w:proofErr w:type="gramEnd"/>
      <w:r w:rsidRPr="00BA4C95">
        <w:rPr>
          <w:bCs/>
          <w:color w:val="000000"/>
        </w:rPr>
        <w:t xml:space="preserve"> for clustering at TU level, AND adjusted for age, sex and past TB history</w:t>
      </w:r>
      <w:r>
        <w:rPr>
          <w:bCs/>
          <w:color w:val="000000"/>
        </w:rPr>
        <w:t xml:space="preserve">. </w:t>
      </w:r>
    </w:p>
    <w:p w:rsidR="00667F6A" w:rsidRDefault="00667F6A" w:rsidP="00667F6A">
      <w:pPr>
        <w:spacing w:after="0"/>
        <w:rPr>
          <w:bCs/>
          <w:color w:val="000000"/>
        </w:rPr>
      </w:pPr>
      <w:r>
        <w:rPr>
          <w:bCs/>
          <w:color w:val="000000"/>
        </w:rPr>
        <w:t xml:space="preserve">Abbreviations: Suspects= number of presumptive pulmonary TB patients tested; All PTB= All diagnosed cases of pulmonary tuberculosis; </w:t>
      </w:r>
      <w:proofErr w:type="spellStart"/>
      <w:r>
        <w:rPr>
          <w:bCs/>
          <w:color w:val="000000"/>
        </w:rPr>
        <w:t>Bact+PTB</w:t>
      </w:r>
      <w:proofErr w:type="spellEnd"/>
      <w:r>
        <w:rPr>
          <w:bCs/>
          <w:color w:val="000000"/>
        </w:rPr>
        <w:t>=bacteriologically confirmed pulmonary tuberculosis; RR=adjusted relative risk ratio; 95% CI = 95% confidence interval</w:t>
      </w:r>
    </w:p>
    <w:p w:rsidR="00003F37" w:rsidRDefault="00003F37"/>
    <w:p w:rsidR="00667F6A" w:rsidRDefault="005000CE" w:rsidP="00667F6A">
      <w:pPr>
        <w:spacing w:after="0"/>
        <w:rPr>
          <w:b/>
        </w:rPr>
      </w:pPr>
      <w:r>
        <w:rPr>
          <w:b/>
        </w:rPr>
        <w:t>Table</w:t>
      </w:r>
      <w:r w:rsidR="00D80846">
        <w:rPr>
          <w:b/>
        </w:rPr>
        <w:t xml:space="preserve"> B</w:t>
      </w:r>
      <w:r w:rsidR="00667F6A">
        <w:rPr>
          <w:b/>
        </w:rPr>
        <w:t>:</w:t>
      </w:r>
      <w:r w:rsidR="00667F6A" w:rsidRPr="009A23FB">
        <w:rPr>
          <w:b/>
        </w:rPr>
        <w:t xml:space="preserve"> Number of presumptive tuberculosis and presumptive drug-resistant tuberculosis patients tested, population-time at risk, and tuberculosis patients with a positive Xpert MTB/RIF positive signal for rifampicin resistance diagnosed during the baseline and intervention periods </w:t>
      </w:r>
      <w:r w:rsidR="00667F6A">
        <w:rPr>
          <w:b/>
        </w:rPr>
        <w:t xml:space="preserve">at each Treatment Unit, and the incidence </w:t>
      </w:r>
      <w:r w:rsidR="00667F6A" w:rsidRPr="009A23FB">
        <w:rPr>
          <w:b/>
        </w:rPr>
        <w:t>risk ratios comparing the intervention period to the baseline period</w:t>
      </w:r>
    </w:p>
    <w:tbl>
      <w:tblPr>
        <w:tblW w:w="13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1363"/>
        <w:gridCol w:w="1387"/>
        <w:gridCol w:w="1150"/>
        <w:gridCol w:w="1461"/>
        <w:gridCol w:w="1595"/>
        <w:gridCol w:w="1387"/>
        <w:gridCol w:w="1262"/>
        <w:gridCol w:w="1379"/>
        <w:gridCol w:w="1319"/>
      </w:tblGrid>
      <w:tr w:rsidR="00667F6A" w:rsidRPr="009A23FB" w:rsidTr="00667F6A">
        <w:trPr>
          <w:trHeight w:val="297"/>
        </w:trPr>
        <w:tc>
          <w:tcPr>
            <w:tcW w:w="1212"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63"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BASELINE PERIOD</w:t>
            </w:r>
          </w:p>
        </w:tc>
        <w:tc>
          <w:tcPr>
            <w:tcW w:w="1387"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150"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461"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595"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INTERVENTION PERIOD</w:t>
            </w:r>
          </w:p>
        </w:tc>
        <w:tc>
          <w:tcPr>
            <w:tcW w:w="1387"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262"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79"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19" w:type="dxa"/>
            <w:shd w:val="clear" w:color="auto" w:fill="EAF1DD" w:themeFill="accent3" w:themeFillTint="33"/>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1782"/>
        </w:trPr>
        <w:tc>
          <w:tcPr>
            <w:tcW w:w="1212"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TU</w:t>
            </w:r>
          </w:p>
        </w:tc>
        <w:tc>
          <w:tcPr>
            <w:tcW w:w="1363"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Number of presumptive TB and DR patients tested</w:t>
            </w:r>
          </w:p>
        </w:tc>
        <w:tc>
          <w:tcPr>
            <w:tcW w:w="1387"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Person-years (Total TU population)*</w:t>
            </w:r>
          </w:p>
        </w:tc>
        <w:tc>
          <w:tcPr>
            <w:tcW w:w="1150"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Number of cases of Rif resistant PTB diagnosed</w:t>
            </w:r>
          </w:p>
        </w:tc>
        <w:tc>
          <w:tcPr>
            <w:tcW w:w="1461"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Incidence risk of diagnosed Rif resistant TB per 100,000 population</w:t>
            </w:r>
          </w:p>
        </w:tc>
        <w:tc>
          <w:tcPr>
            <w:tcW w:w="1595"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Number of presumptive TB and DR patients tested</w:t>
            </w:r>
          </w:p>
        </w:tc>
        <w:tc>
          <w:tcPr>
            <w:tcW w:w="1387"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Person-years (Total TU population)*</w:t>
            </w:r>
          </w:p>
        </w:tc>
        <w:tc>
          <w:tcPr>
            <w:tcW w:w="1262"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Number of cases of Rif resistant PTB diagnosed§</w:t>
            </w:r>
          </w:p>
        </w:tc>
        <w:tc>
          <w:tcPr>
            <w:tcW w:w="1379"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Incidence risk of diagnosed Rif resistant TB per 100,000 population§</w:t>
            </w:r>
          </w:p>
        </w:tc>
        <w:tc>
          <w:tcPr>
            <w:tcW w:w="1319" w:type="dxa"/>
            <w:shd w:val="clear" w:color="auto" w:fill="EAF1DD" w:themeFill="accent3" w:themeFillTint="33"/>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IRR -Rif res TB§†</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Urban</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30</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1746</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1</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441</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887712</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2</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6</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1</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59</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49529</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7</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307</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69816</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1</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5</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5</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08</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0525</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5</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804</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642169</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2</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7.4</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1</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21</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37344</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1</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15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84902</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24</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5.3</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0</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Rural</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34</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87540</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0</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83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604618</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8</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9</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6</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7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9713</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7</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6822</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880634</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8</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2</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9</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34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9361</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9</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44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79011</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9</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1</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6</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8</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3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4201</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0</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572</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83836</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6</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3</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9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08846</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5</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05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61870</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3</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0</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1</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lastRenderedPageBreak/>
              <w:t>10</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83</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86060</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90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41209</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6</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3</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8.9</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Tribal</w:t>
            </w:r>
            <w:r>
              <w:rPr>
                <w:color w:val="000000"/>
                <w:lang w:val="en-IN" w:eastAsia="en-IN"/>
              </w:rPr>
              <w:t>/Hilly</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02</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33933</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0</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894</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508877</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5</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9</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61</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49381</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0</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99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85579</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1</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0</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3</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35</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3172</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0.0</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705</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36074</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4</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4</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26</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6323</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7</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6022</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56570</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68</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22.2</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2.9</w:t>
            </w:r>
          </w:p>
        </w:tc>
      </w:tr>
      <w:tr w:rsidR="00667F6A" w:rsidRPr="009A23FB" w:rsidTr="00667F6A">
        <w:trPr>
          <w:trHeight w:val="297"/>
        </w:trPr>
        <w:tc>
          <w:tcPr>
            <w:tcW w:w="121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Total^</w:t>
            </w:r>
          </w:p>
        </w:tc>
        <w:tc>
          <w:tcPr>
            <w:tcW w:w="1363"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0907</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767676</w:t>
            </w:r>
          </w:p>
        </w:tc>
        <w:tc>
          <w:tcPr>
            <w:tcW w:w="1150"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32</w:t>
            </w:r>
          </w:p>
        </w:tc>
        <w:tc>
          <w:tcPr>
            <w:tcW w:w="1461"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9</w:t>
            </w:r>
          </w:p>
        </w:tc>
        <w:tc>
          <w:tcPr>
            <w:tcW w:w="1595"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71954</w:t>
            </w:r>
          </w:p>
        </w:tc>
        <w:tc>
          <w:tcPr>
            <w:tcW w:w="1387"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022876</w:t>
            </w:r>
          </w:p>
        </w:tc>
        <w:tc>
          <w:tcPr>
            <w:tcW w:w="1262"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1164</w:t>
            </w:r>
          </w:p>
        </w:tc>
        <w:tc>
          <w:tcPr>
            <w:tcW w:w="137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9.9</w:t>
            </w:r>
          </w:p>
        </w:tc>
        <w:tc>
          <w:tcPr>
            <w:tcW w:w="1319" w:type="dxa"/>
            <w:shd w:val="clear" w:color="auto" w:fill="auto"/>
            <w:noWrap/>
            <w:vAlign w:val="center"/>
            <w:hideMark/>
          </w:tcPr>
          <w:p w:rsidR="00667F6A" w:rsidRPr="009A23FB" w:rsidRDefault="00667F6A" w:rsidP="00667F6A">
            <w:pPr>
              <w:spacing w:after="0" w:line="240" w:lineRule="auto"/>
              <w:jc w:val="center"/>
              <w:rPr>
                <w:color w:val="000000"/>
                <w:lang w:val="en-IN" w:eastAsia="en-IN"/>
              </w:rPr>
            </w:pPr>
            <w:r w:rsidRPr="009A23FB">
              <w:rPr>
                <w:color w:val="000000"/>
                <w:lang w:val="en-IN" w:eastAsia="en-IN"/>
              </w:rPr>
              <w:t> </w:t>
            </w:r>
          </w:p>
        </w:tc>
      </w:tr>
    </w:tbl>
    <w:p w:rsidR="00667F6A" w:rsidRDefault="00667F6A" w:rsidP="00667F6A">
      <w:pPr>
        <w:spacing w:after="0"/>
        <w:rPr>
          <w:color w:val="000000"/>
          <w:lang w:eastAsia="en-IN"/>
        </w:rPr>
      </w:pPr>
      <w:r w:rsidRPr="002C745D">
        <w:rPr>
          <w:color w:val="000000"/>
          <w:lang w:eastAsia="en-IN"/>
        </w:rPr>
        <w:t>* Number of person-years is calculated from TU population size multiplied by time in baseline or intervention period. The population size is adjusted for 1.27% annual population growth during the study period (adjusted on a monthly basis, assuming linear increase)</w:t>
      </w:r>
    </w:p>
    <w:p w:rsidR="00667F6A" w:rsidRDefault="00667F6A" w:rsidP="00667F6A">
      <w:pPr>
        <w:spacing w:after="0"/>
        <w:rPr>
          <w:color w:val="000000"/>
          <w:lang w:eastAsia="en-IN"/>
        </w:rPr>
      </w:pPr>
      <w:r w:rsidRPr="002C745D">
        <w:rPr>
          <w:color w:val="000000"/>
          <w:lang w:eastAsia="en-IN"/>
        </w:rPr>
        <w:t xml:space="preserve">§ Adjustment for difference in the distribution of characteristics of presumptive TB patients between intervention and baseline by inverse probability weighting (standardization of the intervention patient </w:t>
      </w:r>
      <w:proofErr w:type="spellStart"/>
      <w:r w:rsidRPr="002C745D">
        <w:rPr>
          <w:color w:val="000000"/>
          <w:lang w:eastAsia="en-IN"/>
        </w:rPr>
        <w:t>populaton</w:t>
      </w:r>
      <w:proofErr w:type="spellEnd"/>
      <w:r w:rsidRPr="002C745D">
        <w:rPr>
          <w:color w:val="000000"/>
          <w:lang w:eastAsia="en-IN"/>
        </w:rPr>
        <w:t xml:space="preserve"> to the baseline patient population)</w:t>
      </w:r>
    </w:p>
    <w:p w:rsidR="00667F6A" w:rsidRDefault="00667F6A" w:rsidP="00667F6A">
      <w:pPr>
        <w:spacing w:after="0"/>
        <w:rPr>
          <w:color w:val="000000"/>
          <w:lang w:eastAsia="en-IN"/>
        </w:rPr>
      </w:pPr>
      <w:r w:rsidRPr="002C745D">
        <w:rPr>
          <w:color w:val="000000"/>
          <w:lang w:eastAsia="en-IN"/>
        </w:rPr>
        <w:t>^ IR calculated as cluster-averaged mean</w:t>
      </w:r>
    </w:p>
    <w:p w:rsidR="00667F6A" w:rsidRDefault="00667F6A" w:rsidP="00667F6A">
      <w:pPr>
        <w:spacing w:after="0"/>
        <w:rPr>
          <w:color w:val="000000"/>
          <w:lang w:eastAsia="en-IN"/>
        </w:rPr>
      </w:pPr>
      <w:proofErr w:type="spellStart"/>
      <w:proofErr w:type="gramStart"/>
      <w:r w:rsidRPr="002C745D">
        <w:rPr>
          <w:color w:val="000000"/>
          <w:lang w:eastAsia="en-IN"/>
        </w:rPr>
        <w:t>bact</w:t>
      </w:r>
      <w:proofErr w:type="spellEnd"/>
      <w:proofErr w:type="gramEnd"/>
      <w:r w:rsidRPr="002C745D">
        <w:rPr>
          <w:color w:val="000000"/>
          <w:lang w:eastAsia="en-IN"/>
        </w:rPr>
        <w:t xml:space="preserve">+=bacteriologically confirmed; RIF=rifampicin; IR=incidence risk; IRR=incidence </w:t>
      </w:r>
      <w:r>
        <w:rPr>
          <w:color w:val="000000"/>
          <w:lang w:eastAsia="en-IN"/>
        </w:rPr>
        <w:t>rate</w:t>
      </w:r>
      <w:r w:rsidRPr="002C745D">
        <w:rPr>
          <w:color w:val="000000"/>
          <w:lang w:eastAsia="en-IN"/>
        </w:rPr>
        <w:t xml:space="preserve"> ratio; PTB=pulmonary tuberculosis</w:t>
      </w:r>
    </w:p>
    <w:p w:rsidR="00667F6A" w:rsidRDefault="00667F6A" w:rsidP="00667F6A">
      <w:pPr>
        <w:spacing w:after="0"/>
        <w:rPr>
          <w:color w:val="000000"/>
          <w:lang w:eastAsia="en-IN"/>
        </w:rPr>
      </w:pPr>
      <w:r w:rsidRPr="002C745D">
        <w:rPr>
          <w:color w:val="000000"/>
          <w:lang w:eastAsia="en-IN"/>
        </w:rPr>
        <w:t>† An overall adjusted IRR could not be calculated due to sites with 0 DR cases during the baseline phase</w:t>
      </w:r>
    </w:p>
    <w:p w:rsidR="00667F6A" w:rsidRPr="00667F6A" w:rsidRDefault="00667F6A" w:rsidP="00667F6A">
      <w:pPr>
        <w:spacing w:after="0"/>
        <w:rPr>
          <w:b/>
          <w:color w:val="000000"/>
          <w:lang w:eastAsia="en-IN"/>
        </w:rPr>
      </w:pPr>
    </w:p>
    <w:p w:rsidR="00667F6A" w:rsidRDefault="00667F6A">
      <w:pPr>
        <w:rPr>
          <w:b/>
        </w:rPr>
        <w:sectPr w:rsidR="00667F6A" w:rsidSect="00667F6A">
          <w:pgSz w:w="16838" w:h="11906" w:orient="landscape"/>
          <w:pgMar w:top="1440" w:right="1440" w:bottom="1440" w:left="1440" w:header="709" w:footer="709" w:gutter="0"/>
          <w:cols w:space="708"/>
          <w:docGrid w:linePitch="360"/>
        </w:sectPr>
      </w:pPr>
    </w:p>
    <w:p w:rsidR="00667F6A" w:rsidRDefault="005000CE">
      <w:pPr>
        <w:rPr>
          <w:b/>
        </w:rPr>
      </w:pPr>
      <w:r>
        <w:rPr>
          <w:b/>
        </w:rPr>
        <w:lastRenderedPageBreak/>
        <w:t>Figure</w:t>
      </w:r>
      <w:r w:rsidR="00D80846">
        <w:rPr>
          <w:b/>
        </w:rPr>
        <w:t xml:space="preserve"> A</w:t>
      </w:r>
      <w:r>
        <w:rPr>
          <w:b/>
        </w:rPr>
        <w:t xml:space="preserve"> </w:t>
      </w:r>
      <w:r w:rsidR="00667F6A">
        <w:rPr>
          <w:b/>
        </w:rPr>
        <w:t>– RNTCP Diagnostic Algorithm</w:t>
      </w:r>
    </w:p>
    <w:p w:rsidR="00667F6A" w:rsidRDefault="00667F6A">
      <w:pPr>
        <w:rPr>
          <w:b/>
        </w:rPr>
      </w:pPr>
      <w:r w:rsidRPr="00667F6A">
        <w:rPr>
          <w:noProof/>
          <w:lang w:val="en-IN" w:eastAsia="en-IN"/>
        </w:rPr>
        <w:drawing>
          <wp:inline distT="0" distB="0" distL="0" distR="0">
            <wp:extent cx="5286375" cy="4029075"/>
            <wp:effectExtent l="19050" t="0" r="9525" b="0"/>
            <wp:docPr id="4"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stretch>
                      <a:fillRect/>
                    </a:stretch>
                  </pic:blipFill>
                  <pic:spPr>
                    <a:xfrm>
                      <a:off x="0" y="0"/>
                      <a:ext cx="5286766" cy="4029373"/>
                    </a:xfrm>
                    <a:prstGeom prst="rect">
                      <a:avLst/>
                    </a:prstGeom>
                  </pic:spPr>
                </pic:pic>
              </a:graphicData>
            </a:graphic>
          </wp:inline>
        </w:drawing>
      </w:r>
    </w:p>
    <w:p w:rsidR="00667F6A" w:rsidRDefault="005000CE" w:rsidP="00667F6A">
      <w:pPr>
        <w:rPr>
          <w:b/>
        </w:rPr>
      </w:pPr>
      <w:r>
        <w:rPr>
          <w:b/>
        </w:rPr>
        <w:t>Figure</w:t>
      </w:r>
      <w:r w:rsidR="00D80846">
        <w:rPr>
          <w:b/>
        </w:rPr>
        <w:t xml:space="preserve"> B</w:t>
      </w:r>
      <w:r w:rsidR="00667F6A">
        <w:rPr>
          <w:b/>
        </w:rPr>
        <w:t xml:space="preserve"> – Study Diagnostic Algorithm</w:t>
      </w:r>
    </w:p>
    <w:p w:rsidR="00667F6A" w:rsidRPr="00667F6A" w:rsidRDefault="00667F6A" w:rsidP="00667F6A">
      <w:pPr>
        <w:rPr>
          <w:b/>
        </w:rPr>
      </w:pPr>
      <w:r w:rsidRPr="00667F6A">
        <w:rPr>
          <w:noProof/>
          <w:lang w:val="en-IN" w:eastAsia="en-IN"/>
        </w:rPr>
        <w:drawing>
          <wp:inline distT="0" distB="0" distL="0" distR="0">
            <wp:extent cx="5731510" cy="3607912"/>
            <wp:effectExtent l="19050" t="0" r="2540" b="0"/>
            <wp:docPr id="3"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5731510" cy="3607912"/>
                    </a:xfrm>
                    <a:prstGeom prst="rect">
                      <a:avLst/>
                    </a:prstGeom>
                  </pic:spPr>
                </pic:pic>
              </a:graphicData>
            </a:graphic>
          </wp:inline>
        </w:drawing>
      </w:r>
    </w:p>
    <w:p w:rsidR="005000CE" w:rsidRDefault="005000CE" w:rsidP="005000CE">
      <w:pPr>
        <w:spacing w:before="240"/>
        <w:rPr>
          <w:b/>
        </w:rPr>
      </w:pPr>
    </w:p>
    <w:p w:rsidR="005000CE" w:rsidRPr="00A52BFF" w:rsidRDefault="005000CE" w:rsidP="005000CE">
      <w:pPr>
        <w:spacing w:before="240"/>
        <w:rPr>
          <w:color w:val="FF0000"/>
        </w:rPr>
      </w:pPr>
      <w:r>
        <w:rPr>
          <w:b/>
        </w:rPr>
        <w:lastRenderedPageBreak/>
        <w:t>Figure</w:t>
      </w:r>
      <w:r w:rsidR="00D80846">
        <w:rPr>
          <w:b/>
        </w:rPr>
        <w:t xml:space="preserve"> C</w:t>
      </w:r>
      <w:r>
        <w:rPr>
          <w:b/>
        </w:rPr>
        <w:t>: T</w:t>
      </w:r>
      <w:r w:rsidRPr="00A52BFF">
        <w:rPr>
          <w:b/>
        </w:rPr>
        <w:t xml:space="preserve">ransition </w:t>
      </w:r>
      <w:r>
        <w:rPr>
          <w:b/>
        </w:rPr>
        <w:t xml:space="preserve">of sites </w:t>
      </w:r>
      <w:r w:rsidRPr="00A52BFF">
        <w:rPr>
          <w:b/>
        </w:rPr>
        <w:t xml:space="preserve">from baseline to intervention </w:t>
      </w:r>
      <w:r>
        <w:rPr>
          <w:b/>
        </w:rPr>
        <w:t>phase of the study</w:t>
      </w:r>
    </w:p>
    <w:p w:rsidR="00667F6A" w:rsidRPr="00667F6A" w:rsidRDefault="005000CE">
      <w:pPr>
        <w:rPr>
          <w:b/>
        </w:rPr>
      </w:pPr>
      <w:r w:rsidRPr="00A52BFF">
        <w:rPr>
          <w:noProof/>
          <w:lang w:val="en-IN" w:eastAsia="en-IN"/>
        </w:rPr>
        <w:drawing>
          <wp:inline distT="0" distB="0" distL="0" distR="0" wp14:anchorId="0EFABDD3" wp14:editId="4451126E">
            <wp:extent cx="5731510" cy="3244850"/>
            <wp:effectExtent l="19050" t="1905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731510" cy="3244850"/>
                    </a:xfrm>
                    <a:prstGeom prst="rect">
                      <a:avLst/>
                    </a:prstGeom>
                    <a:noFill/>
                    <a:ln w="9525">
                      <a:solidFill>
                        <a:schemeClr val="tx1"/>
                      </a:solidFill>
                      <a:miter lim="800000"/>
                      <a:headEnd/>
                      <a:tailEnd/>
                    </a:ln>
                  </pic:spPr>
                </pic:pic>
              </a:graphicData>
            </a:graphic>
          </wp:inline>
        </w:drawing>
      </w:r>
    </w:p>
    <w:sectPr w:rsidR="00667F6A" w:rsidRPr="00667F6A" w:rsidSect="00667F6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F6A"/>
    <w:rsid w:val="00000137"/>
    <w:rsid w:val="00000E68"/>
    <w:rsid w:val="000010C2"/>
    <w:rsid w:val="00001558"/>
    <w:rsid w:val="0000184D"/>
    <w:rsid w:val="00002163"/>
    <w:rsid w:val="000031CE"/>
    <w:rsid w:val="00003F37"/>
    <w:rsid w:val="000048AE"/>
    <w:rsid w:val="000052DC"/>
    <w:rsid w:val="000060AD"/>
    <w:rsid w:val="00007247"/>
    <w:rsid w:val="00011562"/>
    <w:rsid w:val="00011FF0"/>
    <w:rsid w:val="000120E2"/>
    <w:rsid w:val="0001345A"/>
    <w:rsid w:val="00013742"/>
    <w:rsid w:val="00013940"/>
    <w:rsid w:val="00013C3B"/>
    <w:rsid w:val="00013FE4"/>
    <w:rsid w:val="000140B6"/>
    <w:rsid w:val="000145E1"/>
    <w:rsid w:val="000146B8"/>
    <w:rsid w:val="00016122"/>
    <w:rsid w:val="00016E03"/>
    <w:rsid w:val="00017030"/>
    <w:rsid w:val="000200A6"/>
    <w:rsid w:val="00021045"/>
    <w:rsid w:val="0002144F"/>
    <w:rsid w:val="00021999"/>
    <w:rsid w:val="00021C36"/>
    <w:rsid w:val="00021C87"/>
    <w:rsid w:val="00021EFA"/>
    <w:rsid w:val="000226D5"/>
    <w:rsid w:val="00023C8E"/>
    <w:rsid w:val="00024A43"/>
    <w:rsid w:val="00024D67"/>
    <w:rsid w:val="0002587B"/>
    <w:rsid w:val="0002599D"/>
    <w:rsid w:val="000264A9"/>
    <w:rsid w:val="00027362"/>
    <w:rsid w:val="00027753"/>
    <w:rsid w:val="000300ED"/>
    <w:rsid w:val="000305CD"/>
    <w:rsid w:val="00030CDE"/>
    <w:rsid w:val="00031A4B"/>
    <w:rsid w:val="00033841"/>
    <w:rsid w:val="00033955"/>
    <w:rsid w:val="00034229"/>
    <w:rsid w:val="00034CD9"/>
    <w:rsid w:val="000351F4"/>
    <w:rsid w:val="00035871"/>
    <w:rsid w:val="0003598B"/>
    <w:rsid w:val="00036EE5"/>
    <w:rsid w:val="00037858"/>
    <w:rsid w:val="0004022C"/>
    <w:rsid w:val="00040A80"/>
    <w:rsid w:val="00042BA5"/>
    <w:rsid w:val="000432DD"/>
    <w:rsid w:val="00043741"/>
    <w:rsid w:val="00044858"/>
    <w:rsid w:val="00046165"/>
    <w:rsid w:val="0004654C"/>
    <w:rsid w:val="00050DBE"/>
    <w:rsid w:val="00050E21"/>
    <w:rsid w:val="00051297"/>
    <w:rsid w:val="000527E4"/>
    <w:rsid w:val="00052820"/>
    <w:rsid w:val="00052D29"/>
    <w:rsid w:val="0005400F"/>
    <w:rsid w:val="000546F4"/>
    <w:rsid w:val="00055664"/>
    <w:rsid w:val="0005596A"/>
    <w:rsid w:val="00057145"/>
    <w:rsid w:val="0005757C"/>
    <w:rsid w:val="00057D94"/>
    <w:rsid w:val="00062C58"/>
    <w:rsid w:val="000634DF"/>
    <w:rsid w:val="0006371E"/>
    <w:rsid w:val="000641C1"/>
    <w:rsid w:val="00064D10"/>
    <w:rsid w:val="00065492"/>
    <w:rsid w:val="0006593B"/>
    <w:rsid w:val="00066A53"/>
    <w:rsid w:val="00066F50"/>
    <w:rsid w:val="00070194"/>
    <w:rsid w:val="00070C87"/>
    <w:rsid w:val="00071044"/>
    <w:rsid w:val="00071AD5"/>
    <w:rsid w:val="0007277B"/>
    <w:rsid w:val="00073057"/>
    <w:rsid w:val="00074301"/>
    <w:rsid w:val="000746FD"/>
    <w:rsid w:val="00075670"/>
    <w:rsid w:val="00075BCE"/>
    <w:rsid w:val="00075CB6"/>
    <w:rsid w:val="00076495"/>
    <w:rsid w:val="00076F08"/>
    <w:rsid w:val="00077D2E"/>
    <w:rsid w:val="00077DD0"/>
    <w:rsid w:val="00080A60"/>
    <w:rsid w:val="00080EC0"/>
    <w:rsid w:val="00081308"/>
    <w:rsid w:val="00082107"/>
    <w:rsid w:val="00082A5B"/>
    <w:rsid w:val="00082EB0"/>
    <w:rsid w:val="000849D1"/>
    <w:rsid w:val="00084C0F"/>
    <w:rsid w:val="00085230"/>
    <w:rsid w:val="000909FD"/>
    <w:rsid w:val="00090A6C"/>
    <w:rsid w:val="0009114D"/>
    <w:rsid w:val="00093292"/>
    <w:rsid w:val="00093475"/>
    <w:rsid w:val="00094077"/>
    <w:rsid w:val="0009458F"/>
    <w:rsid w:val="000959DF"/>
    <w:rsid w:val="00095CA1"/>
    <w:rsid w:val="00096B01"/>
    <w:rsid w:val="0009714A"/>
    <w:rsid w:val="000971B6"/>
    <w:rsid w:val="0009726C"/>
    <w:rsid w:val="000A05C3"/>
    <w:rsid w:val="000A097A"/>
    <w:rsid w:val="000A0B7B"/>
    <w:rsid w:val="000A183E"/>
    <w:rsid w:val="000A1A18"/>
    <w:rsid w:val="000A2A05"/>
    <w:rsid w:val="000A2E4D"/>
    <w:rsid w:val="000A42B0"/>
    <w:rsid w:val="000A498B"/>
    <w:rsid w:val="000A52C4"/>
    <w:rsid w:val="000A552A"/>
    <w:rsid w:val="000A5A1F"/>
    <w:rsid w:val="000A5A68"/>
    <w:rsid w:val="000A6210"/>
    <w:rsid w:val="000A6536"/>
    <w:rsid w:val="000A68F0"/>
    <w:rsid w:val="000A6999"/>
    <w:rsid w:val="000A709D"/>
    <w:rsid w:val="000A72B2"/>
    <w:rsid w:val="000A7685"/>
    <w:rsid w:val="000B117E"/>
    <w:rsid w:val="000B2B1D"/>
    <w:rsid w:val="000B3346"/>
    <w:rsid w:val="000B37AD"/>
    <w:rsid w:val="000B4ADF"/>
    <w:rsid w:val="000B4EA4"/>
    <w:rsid w:val="000C074A"/>
    <w:rsid w:val="000C0BC6"/>
    <w:rsid w:val="000C157E"/>
    <w:rsid w:val="000C2182"/>
    <w:rsid w:val="000C2AB2"/>
    <w:rsid w:val="000C2C1E"/>
    <w:rsid w:val="000C32F9"/>
    <w:rsid w:val="000C3614"/>
    <w:rsid w:val="000C3977"/>
    <w:rsid w:val="000C3B6F"/>
    <w:rsid w:val="000C43ED"/>
    <w:rsid w:val="000C4694"/>
    <w:rsid w:val="000C4BDE"/>
    <w:rsid w:val="000C4E77"/>
    <w:rsid w:val="000C50C9"/>
    <w:rsid w:val="000C516F"/>
    <w:rsid w:val="000C51F3"/>
    <w:rsid w:val="000C51FE"/>
    <w:rsid w:val="000C5BF9"/>
    <w:rsid w:val="000C6668"/>
    <w:rsid w:val="000C69E7"/>
    <w:rsid w:val="000C7132"/>
    <w:rsid w:val="000C733F"/>
    <w:rsid w:val="000C7C20"/>
    <w:rsid w:val="000C7D7E"/>
    <w:rsid w:val="000D0A36"/>
    <w:rsid w:val="000D3B2B"/>
    <w:rsid w:val="000D4256"/>
    <w:rsid w:val="000D4525"/>
    <w:rsid w:val="000D455C"/>
    <w:rsid w:val="000D4F38"/>
    <w:rsid w:val="000D55E7"/>
    <w:rsid w:val="000D5E56"/>
    <w:rsid w:val="000D61BF"/>
    <w:rsid w:val="000D72F5"/>
    <w:rsid w:val="000E0036"/>
    <w:rsid w:val="000E049F"/>
    <w:rsid w:val="000E0904"/>
    <w:rsid w:val="000E0F04"/>
    <w:rsid w:val="000E2017"/>
    <w:rsid w:val="000E2083"/>
    <w:rsid w:val="000E23EF"/>
    <w:rsid w:val="000E3990"/>
    <w:rsid w:val="000E460D"/>
    <w:rsid w:val="000E50BE"/>
    <w:rsid w:val="000E52F1"/>
    <w:rsid w:val="000E557A"/>
    <w:rsid w:val="000E5B7F"/>
    <w:rsid w:val="000E5E81"/>
    <w:rsid w:val="000E5ECB"/>
    <w:rsid w:val="000E6465"/>
    <w:rsid w:val="000E69E3"/>
    <w:rsid w:val="000E6B6A"/>
    <w:rsid w:val="000E7326"/>
    <w:rsid w:val="000F0420"/>
    <w:rsid w:val="000F074C"/>
    <w:rsid w:val="000F078F"/>
    <w:rsid w:val="000F0B6E"/>
    <w:rsid w:val="000F20CA"/>
    <w:rsid w:val="000F2BC2"/>
    <w:rsid w:val="000F441E"/>
    <w:rsid w:val="000F5126"/>
    <w:rsid w:val="000F5183"/>
    <w:rsid w:val="000F585C"/>
    <w:rsid w:val="000F73C8"/>
    <w:rsid w:val="00100C11"/>
    <w:rsid w:val="00101BED"/>
    <w:rsid w:val="001029BF"/>
    <w:rsid w:val="0010325F"/>
    <w:rsid w:val="00103A22"/>
    <w:rsid w:val="00104395"/>
    <w:rsid w:val="00105913"/>
    <w:rsid w:val="0010613E"/>
    <w:rsid w:val="001066E4"/>
    <w:rsid w:val="00106E23"/>
    <w:rsid w:val="00107172"/>
    <w:rsid w:val="001073CE"/>
    <w:rsid w:val="0011049E"/>
    <w:rsid w:val="00110BA9"/>
    <w:rsid w:val="00111069"/>
    <w:rsid w:val="00111295"/>
    <w:rsid w:val="001120B2"/>
    <w:rsid w:val="00113388"/>
    <w:rsid w:val="00115B45"/>
    <w:rsid w:val="001168B4"/>
    <w:rsid w:val="001176C5"/>
    <w:rsid w:val="00117C91"/>
    <w:rsid w:val="00117CA1"/>
    <w:rsid w:val="00121C19"/>
    <w:rsid w:val="00123DA1"/>
    <w:rsid w:val="00123E4E"/>
    <w:rsid w:val="0012476E"/>
    <w:rsid w:val="00125089"/>
    <w:rsid w:val="001257DE"/>
    <w:rsid w:val="00126522"/>
    <w:rsid w:val="0012668A"/>
    <w:rsid w:val="00126E0B"/>
    <w:rsid w:val="0012720F"/>
    <w:rsid w:val="001300D8"/>
    <w:rsid w:val="00130851"/>
    <w:rsid w:val="001317C0"/>
    <w:rsid w:val="001317EF"/>
    <w:rsid w:val="00132770"/>
    <w:rsid w:val="00133116"/>
    <w:rsid w:val="001331E6"/>
    <w:rsid w:val="001336FB"/>
    <w:rsid w:val="00133989"/>
    <w:rsid w:val="00133A37"/>
    <w:rsid w:val="00134E41"/>
    <w:rsid w:val="00135461"/>
    <w:rsid w:val="00137C20"/>
    <w:rsid w:val="0014061A"/>
    <w:rsid w:val="00141914"/>
    <w:rsid w:val="001427F4"/>
    <w:rsid w:val="001430F6"/>
    <w:rsid w:val="00143895"/>
    <w:rsid w:val="00145491"/>
    <w:rsid w:val="001460E5"/>
    <w:rsid w:val="0014666E"/>
    <w:rsid w:val="00147BA3"/>
    <w:rsid w:val="001500C8"/>
    <w:rsid w:val="00150C85"/>
    <w:rsid w:val="00150ED2"/>
    <w:rsid w:val="00151826"/>
    <w:rsid w:val="00152DFF"/>
    <w:rsid w:val="00152EFE"/>
    <w:rsid w:val="001533F1"/>
    <w:rsid w:val="00153603"/>
    <w:rsid w:val="00153695"/>
    <w:rsid w:val="00153D2D"/>
    <w:rsid w:val="00153FEF"/>
    <w:rsid w:val="0015413F"/>
    <w:rsid w:val="0015458B"/>
    <w:rsid w:val="00154E45"/>
    <w:rsid w:val="00155D50"/>
    <w:rsid w:val="00155E43"/>
    <w:rsid w:val="00156790"/>
    <w:rsid w:val="00156991"/>
    <w:rsid w:val="00156DFB"/>
    <w:rsid w:val="0016067F"/>
    <w:rsid w:val="00161DB6"/>
    <w:rsid w:val="00162016"/>
    <w:rsid w:val="00163465"/>
    <w:rsid w:val="0016411B"/>
    <w:rsid w:val="001641AB"/>
    <w:rsid w:val="0016603C"/>
    <w:rsid w:val="001667A9"/>
    <w:rsid w:val="00166E9B"/>
    <w:rsid w:val="0016759A"/>
    <w:rsid w:val="00170F5D"/>
    <w:rsid w:val="00171445"/>
    <w:rsid w:val="001716BD"/>
    <w:rsid w:val="001716C1"/>
    <w:rsid w:val="00173108"/>
    <w:rsid w:val="0017335C"/>
    <w:rsid w:val="001738FC"/>
    <w:rsid w:val="00174693"/>
    <w:rsid w:val="0017505A"/>
    <w:rsid w:val="00177300"/>
    <w:rsid w:val="00180DB5"/>
    <w:rsid w:val="001816CB"/>
    <w:rsid w:val="00181C13"/>
    <w:rsid w:val="00181FCA"/>
    <w:rsid w:val="0018209D"/>
    <w:rsid w:val="00182179"/>
    <w:rsid w:val="001831A2"/>
    <w:rsid w:val="001834DA"/>
    <w:rsid w:val="00184E67"/>
    <w:rsid w:val="00185E66"/>
    <w:rsid w:val="001867A2"/>
    <w:rsid w:val="00186886"/>
    <w:rsid w:val="00186A22"/>
    <w:rsid w:val="00186E79"/>
    <w:rsid w:val="0018783F"/>
    <w:rsid w:val="00187E79"/>
    <w:rsid w:val="0019003C"/>
    <w:rsid w:val="001902EA"/>
    <w:rsid w:val="001908A4"/>
    <w:rsid w:val="00190D77"/>
    <w:rsid w:val="001919D8"/>
    <w:rsid w:val="00193C17"/>
    <w:rsid w:val="001959B9"/>
    <w:rsid w:val="0019620D"/>
    <w:rsid w:val="0019666B"/>
    <w:rsid w:val="00197510"/>
    <w:rsid w:val="001977DF"/>
    <w:rsid w:val="001A0EA4"/>
    <w:rsid w:val="001A0FB3"/>
    <w:rsid w:val="001A1239"/>
    <w:rsid w:val="001A1ADF"/>
    <w:rsid w:val="001A1CC3"/>
    <w:rsid w:val="001A221F"/>
    <w:rsid w:val="001A2563"/>
    <w:rsid w:val="001A2A1C"/>
    <w:rsid w:val="001A2D98"/>
    <w:rsid w:val="001A3531"/>
    <w:rsid w:val="001A378A"/>
    <w:rsid w:val="001A40C5"/>
    <w:rsid w:val="001A471C"/>
    <w:rsid w:val="001A6841"/>
    <w:rsid w:val="001A7225"/>
    <w:rsid w:val="001A791B"/>
    <w:rsid w:val="001A79F2"/>
    <w:rsid w:val="001B32BC"/>
    <w:rsid w:val="001B34C4"/>
    <w:rsid w:val="001B3A43"/>
    <w:rsid w:val="001B47B4"/>
    <w:rsid w:val="001B4978"/>
    <w:rsid w:val="001B6673"/>
    <w:rsid w:val="001B6928"/>
    <w:rsid w:val="001B7073"/>
    <w:rsid w:val="001B72AE"/>
    <w:rsid w:val="001C1424"/>
    <w:rsid w:val="001C184D"/>
    <w:rsid w:val="001C1AA6"/>
    <w:rsid w:val="001C3222"/>
    <w:rsid w:val="001C3BC5"/>
    <w:rsid w:val="001C4D43"/>
    <w:rsid w:val="001C5BE6"/>
    <w:rsid w:val="001C5F56"/>
    <w:rsid w:val="001C6D1D"/>
    <w:rsid w:val="001C7146"/>
    <w:rsid w:val="001D0797"/>
    <w:rsid w:val="001D09CE"/>
    <w:rsid w:val="001D0DB9"/>
    <w:rsid w:val="001D1A6D"/>
    <w:rsid w:val="001D1ADF"/>
    <w:rsid w:val="001D1BBE"/>
    <w:rsid w:val="001D2225"/>
    <w:rsid w:val="001D30A5"/>
    <w:rsid w:val="001D3469"/>
    <w:rsid w:val="001D3485"/>
    <w:rsid w:val="001D38C5"/>
    <w:rsid w:val="001D4C6A"/>
    <w:rsid w:val="001D6272"/>
    <w:rsid w:val="001D6363"/>
    <w:rsid w:val="001E06C8"/>
    <w:rsid w:val="001E0FED"/>
    <w:rsid w:val="001E2063"/>
    <w:rsid w:val="001E222E"/>
    <w:rsid w:val="001E34DC"/>
    <w:rsid w:val="001E4CB7"/>
    <w:rsid w:val="001E56A4"/>
    <w:rsid w:val="001E5EA5"/>
    <w:rsid w:val="001E62BF"/>
    <w:rsid w:val="001E67AA"/>
    <w:rsid w:val="001E6CC4"/>
    <w:rsid w:val="001E7FF6"/>
    <w:rsid w:val="001F1B3B"/>
    <w:rsid w:val="001F1C4F"/>
    <w:rsid w:val="001F28C0"/>
    <w:rsid w:val="001F472A"/>
    <w:rsid w:val="001F49A5"/>
    <w:rsid w:val="001F4BD7"/>
    <w:rsid w:val="001F5957"/>
    <w:rsid w:val="001F62B3"/>
    <w:rsid w:val="001F6B4D"/>
    <w:rsid w:val="001F70D7"/>
    <w:rsid w:val="001F71CD"/>
    <w:rsid w:val="00200296"/>
    <w:rsid w:val="00200390"/>
    <w:rsid w:val="002006FE"/>
    <w:rsid w:val="0020161E"/>
    <w:rsid w:val="0020173E"/>
    <w:rsid w:val="00201EF9"/>
    <w:rsid w:val="0020253D"/>
    <w:rsid w:val="002028CC"/>
    <w:rsid w:val="002042E8"/>
    <w:rsid w:val="002047FA"/>
    <w:rsid w:val="002062FE"/>
    <w:rsid w:val="0020633D"/>
    <w:rsid w:val="0020697C"/>
    <w:rsid w:val="002069F7"/>
    <w:rsid w:val="00207262"/>
    <w:rsid w:val="00210785"/>
    <w:rsid w:val="002115F6"/>
    <w:rsid w:val="00211C54"/>
    <w:rsid w:val="00212350"/>
    <w:rsid w:val="00212534"/>
    <w:rsid w:val="0021281B"/>
    <w:rsid w:val="00212A41"/>
    <w:rsid w:val="00212B56"/>
    <w:rsid w:val="00212C9E"/>
    <w:rsid w:val="00213A8C"/>
    <w:rsid w:val="00213F0B"/>
    <w:rsid w:val="00214DE4"/>
    <w:rsid w:val="00221C3F"/>
    <w:rsid w:val="00223446"/>
    <w:rsid w:val="0022350E"/>
    <w:rsid w:val="0022390C"/>
    <w:rsid w:val="00223DD2"/>
    <w:rsid w:val="00223ED5"/>
    <w:rsid w:val="00224F31"/>
    <w:rsid w:val="00225AAD"/>
    <w:rsid w:val="00225AD8"/>
    <w:rsid w:val="00226797"/>
    <w:rsid w:val="00230DDC"/>
    <w:rsid w:val="0023178E"/>
    <w:rsid w:val="0023289D"/>
    <w:rsid w:val="00233DA0"/>
    <w:rsid w:val="002344E6"/>
    <w:rsid w:val="002352D4"/>
    <w:rsid w:val="00235516"/>
    <w:rsid w:val="00235D6D"/>
    <w:rsid w:val="0023665F"/>
    <w:rsid w:val="00241F71"/>
    <w:rsid w:val="002436D9"/>
    <w:rsid w:val="00243E5C"/>
    <w:rsid w:val="00243E7A"/>
    <w:rsid w:val="0024517A"/>
    <w:rsid w:val="002461B4"/>
    <w:rsid w:val="00246226"/>
    <w:rsid w:val="00246436"/>
    <w:rsid w:val="0025093A"/>
    <w:rsid w:val="00250CEC"/>
    <w:rsid w:val="0025188C"/>
    <w:rsid w:val="00251D19"/>
    <w:rsid w:val="0025213A"/>
    <w:rsid w:val="002522BF"/>
    <w:rsid w:val="00253895"/>
    <w:rsid w:val="00253B0D"/>
    <w:rsid w:val="0025515E"/>
    <w:rsid w:val="002558AB"/>
    <w:rsid w:val="00256575"/>
    <w:rsid w:val="00256F04"/>
    <w:rsid w:val="002576CD"/>
    <w:rsid w:val="00257F85"/>
    <w:rsid w:val="00260DDF"/>
    <w:rsid w:val="0026115A"/>
    <w:rsid w:val="00263B3A"/>
    <w:rsid w:val="00263F43"/>
    <w:rsid w:val="00263FBE"/>
    <w:rsid w:val="00264161"/>
    <w:rsid w:val="00264C3A"/>
    <w:rsid w:val="002650C9"/>
    <w:rsid w:val="002661DA"/>
    <w:rsid w:val="0026786F"/>
    <w:rsid w:val="00270026"/>
    <w:rsid w:val="00271AA1"/>
    <w:rsid w:val="00271E0B"/>
    <w:rsid w:val="00273627"/>
    <w:rsid w:val="00273F52"/>
    <w:rsid w:val="00274DF3"/>
    <w:rsid w:val="00274EE9"/>
    <w:rsid w:val="00276A68"/>
    <w:rsid w:val="00276D70"/>
    <w:rsid w:val="0027769F"/>
    <w:rsid w:val="002778AA"/>
    <w:rsid w:val="00277E4E"/>
    <w:rsid w:val="0028051B"/>
    <w:rsid w:val="00280FEB"/>
    <w:rsid w:val="00282346"/>
    <w:rsid w:val="00282B7A"/>
    <w:rsid w:val="002842B1"/>
    <w:rsid w:val="002843F8"/>
    <w:rsid w:val="00284E8A"/>
    <w:rsid w:val="002864F1"/>
    <w:rsid w:val="002867E9"/>
    <w:rsid w:val="002872C2"/>
    <w:rsid w:val="00290253"/>
    <w:rsid w:val="002905FF"/>
    <w:rsid w:val="0029096C"/>
    <w:rsid w:val="00291DB2"/>
    <w:rsid w:val="00293735"/>
    <w:rsid w:val="002937C3"/>
    <w:rsid w:val="00294320"/>
    <w:rsid w:val="002948AC"/>
    <w:rsid w:val="00294FD8"/>
    <w:rsid w:val="00295477"/>
    <w:rsid w:val="002958D9"/>
    <w:rsid w:val="002963B9"/>
    <w:rsid w:val="00296621"/>
    <w:rsid w:val="00296AD8"/>
    <w:rsid w:val="00297259"/>
    <w:rsid w:val="002972CF"/>
    <w:rsid w:val="002A0BA1"/>
    <w:rsid w:val="002A0D75"/>
    <w:rsid w:val="002A1108"/>
    <w:rsid w:val="002A1A4E"/>
    <w:rsid w:val="002A1CCA"/>
    <w:rsid w:val="002A21A9"/>
    <w:rsid w:val="002A2471"/>
    <w:rsid w:val="002A273E"/>
    <w:rsid w:val="002A30D2"/>
    <w:rsid w:val="002A3674"/>
    <w:rsid w:val="002A3E6E"/>
    <w:rsid w:val="002A4A0E"/>
    <w:rsid w:val="002A4EBA"/>
    <w:rsid w:val="002A5366"/>
    <w:rsid w:val="002A57ED"/>
    <w:rsid w:val="002A5F59"/>
    <w:rsid w:val="002A633E"/>
    <w:rsid w:val="002A65D0"/>
    <w:rsid w:val="002A6A5C"/>
    <w:rsid w:val="002A730E"/>
    <w:rsid w:val="002B05CE"/>
    <w:rsid w:val="002B2301"/>
    <w:rsid w:val="002B279F"/>
    <w:rsid w:val="002B3CAE"/>
    <w:rsid w:val="002B473B"/>
    <w:rsid w:val="002B4BE4"/>
    <w:rsid w:val="002B5AF1"/>
    <w:rsid w:val="002B5FBB"/>
    <w:rsid w:val="002B6C98"/>
    <w:rsid w:val="002B6EEA"/>
    <w:rsid w:val="002C07CD"/>
    <w:rsid w:val="002C25B3"/>
    <w:rsid w:val="002C25E4"/>
    <w:rsid w:val="002C3632"/>
    <w:rsid w:val="002C3A7F"/>
    <w:rsid w:val="002C40CC"/>
    <w:rsid w:val="002C416F"/>
    <w:rsid w:val="002C4445"/>
    <w:rsid w:val="002C4A88"/>
    <w:rsid w:val="002C4DCC"/>
    <w:rsid w:val="002C4E6A"/>
    <w:rsid w:val="002C5921"/>
    <w:rsid w:val="002C5AC2"/>
    <w:rsid w:val="002C5ADC"/>
    <w:rsid w:val="002C7243"/>
    <w:rsid w:val="002C7F56"/>
    <w:rsid w:val="002D2437"/>
    <w:rsid w:val="002D4AD3"/>
    <w:rsid w:val="002D5217"/>
    <w:rsid w:val="002D5721"/>
    <w:rsid w:val="002D59C0"/>
    <w:rsid w:val="002D6597"/>
    <w:rsid w:val="002D6BFD"/>
    <w:rsid w:val="002D6C1A"/>
    <w:rsid w:val="002D6F1B"/>
    <w:rsid w:val="002D7A31"/>
    <w:rsid w:val="002E18D8"/>
    <w:rsid w:val="002E1A57"/>
    <w:rsid w:val="002E2156"/>
    <w:rsid w:val="002E274A"/>
    <w:rsid w:val="002E36C4"/>
    <w:rsid w:val="002E38C2"/>
    <w:rsid w:val="002E413B"/>
    <w:rsid w:val="002E42D7"/>
    <w:rsid w:val="002E4C0F"/>
    <w:rsid w:val="002E5CF9"/>
    <w:rsid w:val="002E7173"/>
    <w:rsid w:val="002F112D"/>
    <w:rsid w:val="002F1EEC"/>
    <w:rsid w:val="002F1FE8"/>
    <w:rsid w:val="002F2002"/>
    <w:rsid w:val="002F2302"/>
    <w:rsid w:val="002F34B9"/>
    <w:rsid w:val="002F36C3"/>
    <w:rsid w:val="002F3D38"/>
    <w:rsid w:val="002F411B"/>
    <w:rsid w:val="002F50A4"/>
    <w:rsid w:val="002F51CC"/>
    <w:rsid w:val="002F5895"/>
    <w:rsid w:val="002F6508"/>
    <w:rsid w:val="002F73C9"/>
    <w:rsid w:val="003005ED"/>
    <w:rsid w:val="00300A04"/>
    <w:rsid w:val="003018EA"/>
    <w:rsid w:val="00302F89"/>
    <w:rsid w:val="00303901"/>
    <w:rsid w:val="00305139"/>
    <w:rsid w:val="00305E82"/>
    <w:rsid w:val="00306552"/>
    <w:rsid w:val="003072E6"/>
    <w:rsid w:val="00307765"/>
    <w:rsid w:val="003109B1"/>
    <w:rsid w:val="003122FF"/>
    <w:rsid w:val="003128EF"/>
    <w:rsid w:val="00312D35"/>
    <w:rsid w:val="00313A05"/>
    <w:rsid w:val="003149AA"/>
    <w:rsid w:val="00314F43"/>
    <w:rsid w:val="00315160"/>
    <w:rsid w:val="003151FF"/>
    <w:rsid w:val="00315D05"/>
    <w:rsid w:val="00316977"/>
    <w:rsid w:val="00316CD6"/>
    <w:rsid w:val="00317B48"/>
    <w:rsid w:val="00320399"/>
    <w:rsid w:val="00320AA2"/>
    <w:rsid w:val="00320EBA"/>
    <w:rsid w:val="00322655"/>
    <w:rsid w:val="0032361D"/>
    <w:rsid w:val="003241E0"/>
    <w:rsid w:val="003247D5"/>
    <w:rsid w:val="00324817"/>
    <w:rsid w:val="00324C48"/>
    <w:rsid w:val="00324E74"/>
    <w:rsid w:val="00325275"/>
    <w:rsid w:val="003259EA"/>
    <w:rsid w:val="00325AB3"/>
    <w:rsid w:val="003261C1"/>
    <w:rsid w:val="003268FE"/>
    <w:rsid w:val="00327027"/>
    <w:rsid w:val="003278DA"/>
    <w:rsid w:val="00327A61"/>
    <w:rsid w:val="00327E24"/>
    <w:rsid w:val="003304B1"/>
    <w:rsid w:val="00330A5A"/>
    <w:rsid w:val="00330C19"/>
    <w:rsid w:val="00330F47"/>
    <w:rsid w:val="00331A0E"/>
    <w:rsid w:val="00332E03"/>
    <w:rsid w:val="00333538"/>
    <w:rsid w:val="00333CB6"/>
    <w:rsid w:val="003346EB"/>
    <w:rsid w:val="003361B0"/>
    <w:rsid w:val="00337E47"/>
    <w:rsid w:val="003401A2"/>
    <w:rsid w:val="003401F5"/>
    <w:rsid w:val="0034037E"/>
    <w:rsid w:val="00340FEE"/>
    <w:rsid w:val="0034112C"/>
    <w:rsid w:val="0034239F"/>
    <w:rsid w:val="00342C64"/>
    <w:rsid w:val="00343091"/>
    <w:rsid w:val="00343C8A"/>
    <w:rsid w:val="00346413"/>
    <w:rsid w:val="0034646E"/>
    <w:rsid w:val="003470CB"/>
    <w:rsid w:val="0035015F"/>
    <w:rsid w:val="00350552"/>
    <w:rsid w:val="00350B20"/>
    <w:rsid w:val="00350C5E"/>
    <w:rsid w:val="00351311"/>
    <w:rsid w:val="00351396"/>
    <w:rsid w:val="003514A2"/>
    <w:rsid w:val="00351A0B"/>
    <w:rsid w:val="003522C5"/>
    <w:rsid w:val="00353957"/>
    <w:rsid w:val="0035486D"/>
    <w:rsid w:val="0035523C"/>
    <w:rsid w:val="003555F4"/>
    <w:rsid w:val="00355A1D"/>
    <w:rsid w:val="00356EBF"/>
    <w:rsid w:val="003577B4"/>
    <w:rsid w:val="00357843"/>
    <w:rsid w:val="00357AFF"/>
    <w:rsid w:val="00357E22"/>
    <w:rsid w:val="00357E34"/>
    <w:rsid w:val="0036513E"/>
    <w:rsid w:val="0036534C"/>
    <w:rsid w:val="003653AB"/>
    <w:rsid w:val="00365791"/>
    <w:rsid w:val="00365807"/>
    <w:rsid w:val="003658D3"/>
    <w:rsid w:val="00365F2E"/>
    <w:rsid w:val="0036681C"/>
    <w:rsid w:val="00367BDA"/>
    <w:rsid w:val="003709D4"/>
    <w:rsid w:val="003725EB"/>
    <w:rsid w:val="00372679"/>
    <w:rsid w:val="003727E5"/>
    <w:rsid w:val="00372C8D"/>
    <w:rsid w:val="00375889"/>
    <w:rsid w:val="00377A22"/>
    <w:rsid w:val="00381002"/>
    <w:rsid w:val="00381DDF"/>
    <w:rsid w:val="003832F1"/>
    <w:rsid w:val="00383733"/>
    <w:rsid w:val="003844FF"/>
    <w:rsid w:val="00385D0F"/>
    <w:rsid w:val="00385D1B"/>
    <w:rsid w:val="00386FD0"/>
    <w:rsid w:val="0038754B"/>
    <w:rsid w:val="00387551"/>
    <w:rsid w:val="003900D4"/>
    <w:rsid w:val="003904A4"/>
    <w:rsid w:val="00391290"/>
    <w:rsid w:val="00391CC9"/>
    <w:rsid w:val="0039245F"/>
    <w:rsid w:val="003926F6"/>
    <w:rsid w:val="00392D75"/>
    <w:rsid w:val="003935C2"/>
    <w:rsid w:val="003936FE"/>
    <w:rsid w:val="00393B88"/>
    <w:rsid w:val="00393FA3"/>
    <w:rsid w:val="003943A6"/>
    <w:rsid w:val="00395907"/>
    <w:rsid w:val="003978FE"/>
    <w:rsid w:val="00397BC1"/>
    <w:rsid w:val="003A0CEA"/>
    <w:rsid w:val="003A0FBA"/>
    <w:rsid w:val="003A1150"/>
    <w:rsid w:val="003A282F"/>
    <w:rsid w:val="003A3931"/>
    <w:rsid w:val="003A3A05"/>
    <w:rsid w:val="003A41AF"/>
    <w:rsid w:val="003A42D0"/>
    <w:rsid w:val="003A5452"/>
    <w:rsid w:val="003A6239"/>
    <w:rsid w:val="003A62F9"/>
    <w:rsid w:val="003A6E9A"/>
    <w:rsid w:val="003B0281"/>
    <w:rsid w:val="003B0EE8"/>
    <w:rsid w:val="003B1190"/>
    <w:rsid w:val="003B1976"/>
    <w:rsid w:val="003B25D1"/>
    <w:rsid w:val="003B2E49"/>
    <w:rsid w:val="003B3F3F"/>
    <w:rsid w:val="003B3FD4"/>
    <w:rsid w:val="003B4067"/>
    <w:rsid w:val="003B48ED"/>
    <w:rsid w:val="003B4FB1"/>
    <w:rsid w:val="003B5B0C"/>
    <w:rsid w:val="003B5E09"/>
    <w:rsid w:val="003B5EBD"/>
    <w:rsid w:val="003B6515"/>
    <w:rsid w:val="003B6707"/>
    <w:rsid w:val="003B6FA2"/>
    <w:rsid w:val="003B7908"/>
    <w:rsid w:val="003B7E59"/>
    <w:rsid w:val="003B7E5A"/>
    <w:rsid w:val="003C0D31"/>
    <w:rsid w:val="003C1007"/>
    <w:rsid w:val="003C13C7"/>
    <w:rsid w:val="003C18C0"/>
    <w:rsid w:val="003C1B3C"/>
    <w:rsid w:val="003C1C7C"/>
    <w:rsid w:val="003C33D1"/>
    <w:rsid w:val="003C3C6A"/>
    <w:rsid w:val="003C407A"/>
    <w:rsid w:val="003C52AF"/>
    <w:rsid w:val="003C5703"/>
    <w:rsid w:val="003C6839"/>
    <w:rsid w:val="003D069B"/>
    <w:rsid w:val="003D0D1F"/>
    <w:rsid w:val="003D1AD3"/>
    <w:rsid w:val="003D1CF4"/>
    <w:rsid w:val="003D2E28"/>
    <w:rsid w:val="003D42BC"/>
    <w:rsid w:val="003D585F"/>
    <w:rsid w:val="003D7155"/>
    <w:rsid w:val="003D7D21"/>
    <w:rsid w:val="003E0128"/>
    <w:rsid w:val="003E10B1"/>
    <w:rsid w:val="003E13D7"/>
    <w:rsid w:val="003E1703"/>
    <w:rsid w:val="003E1785"/>
    <w:rsid w:val="003E19E1"/>
    <w:rsid w:val="003E1DA7"/>
    <w:rsid w:val="003E2A66"/>
    <w:rsid w:val="003E2B20"/>
    <w:rsid w:val="003E398D"/>
    <w:rsid w:val="003E39E2"/>
    <w:rsid w:val="003E48FE"/>
    <w:rsid w:val="003E7647"/>
    <w:rsid w:val="003E7D95"/>
    <w:rsid w:val="003F02F1"/>
    <w:rsid w:val="003F0665"/>
    <w:rsid w:val="003F1580"/>
    <w:rsid w:val="003F18C5"/>
    <w:rsid w:val="003F2B5F"/>
    <w:rsid w:val="003F2BDA"/>
    <w:rsid w:val="003F3AA1"/>
    <w:rsid w:val="003F481B"/>
    <w:rsid w:val="003F519F"/>
    <w:rsid w:val="003F6D21"/>
    <w:rsid w:val="00401968"/>
    <w:rsid w:val="00401D10"/>
    <w:rsid w:val="004024DA"/>
    <w:rsid w:val="00402F20"/>
    <w:rsid w:val="00403858"/>
    <w:rsid w:val="0040393A"/>
    <w:rsid w:val="00404045"/>
    <w:rsid w:val="00404250"/>
    <w:rsid w:val="004048C9"/>
    <w:rsid w:val="004051B9"/>
    <w:rsid w:val="00405279"/>
    <w:rsid w:val="00405295"/>
    <w:rsid w:val="00405595"/>
    <w:rsid w:val="004056EA"/>
    <w:rsid w:val="0040628A"/>
    <w:rsid w:val="00406449"/>
    <w:rsid w:val="004069FC"/>
    <w:rsid w:val="004108E1"/>
    <w:rsid w:val="00410CF9"/>
    <w:rsid w:val="00410FD8"/>
    <w:rsid w:val="00412DDB"/>
    <w:rsid w:val="004138E6"/>
    <w:rsid w:val="00413E51"/>
    <w:rsid w:val="00414F18"/>
    <w:rsid w:val="0041563D"/>
    <w:rsid w:val="00416EF5"/>
    <w:rsid w:val="0041718A"/>
    <w:rsid w:val="00417563"/>
    <w:rsid w:val="004175DC"/>
    <w:rsid w:val="004179BA"/>
    <w:rsid w:val="00417F5B"/>
    <w:rsid w:val="004205E3"/>
    <w:rsid w:val="00420750"/>
    <w:rsid w:val="00420B7E"/>
    <w:rsid w:val="00420F11"/>
    <w:rsid w:val="00421F7C"/>
    <w:rsid w:val="00422609"/>
    <w:rsid w:val="00423722"/>
    <w:rsid w:val="00423B76"/>
    <w:rsid w:val="00423DD8"/>
    <w:rsid w:val="0042416B"/>
    <w:rsid w:val="004253EA"/>
    <w:rsid w:val="0042696A"/>
    <w:rsid w:val="0043027E"/>
    <w:rsid w:val="00430616"/>
    <w:rsid w:val="00430CDB"/>
    <w:rsid w:val="0043116D"/>
    <w:rsid w:val="004312CA"/>
    <w:rsid w:val="00431DEE"/>
    <w:rsid w:val="00431EE1"/>
    <w:rsid w:val="00433102"/>
    <w:rsid w:val="00434233"/>
    <w:rsid w:val="00434245"/>
    <w:rsid w:val="004347C1"/>
    <w:rsid w:val="00434D84"/>
    <w:rsid w:val="00434F20"/>
    <w:rsid w:val="0043602C"/>
    <w:rsid w:val="004360CF"/>
    <w:rsid w:val="00436E0B"/>
    <w:rsid w:val="00436F6D"/>
    <w:rsid w:val="0043713E"/>
    <w:rsid w:val="00437F3A"/>
    <w:rsid w:val="0044034B"/>
    <w:rsid w:val="00440B71"/>
    <w:rsid w:val="00441466"/>
    <w:rsid w:val="004414B0"/>
    <w:rsid w:val="004428FB"/>
    <w:rsid w:val="00443425"/>
    <w:rsid w:val="0044343A"/>
    <w:rsid w:val="004450AD"/>
    <w:rsid w:val="004469C9"/>
    <w:rsid w:val="0044718B"/>
    <w:rsid w:val="0045094A"/>
    <w:rsid w:val="004509EB"/>
    <w:rsid w:val="004515C6"/>
    <w:rsid w:val="00451AC5"/>
    <w:rsid w:val="00451F43"/>
    <w:rsid w:val="00452140"/>
    <w:rsid w:val="004521B5"/>
    <w:rsid w:val="004525A0"/>
    <w:rsid w:val="004532BC"/>
    <w:rsid w:val="004535BB"/>
    <w:rsid w:val="004541FE"/>
    <w:rsid w:val="004553E9"/>
    <w:rsid w:val="00455561"/>
    <w:rsid w:val="00455821"/>
    <w:rsid w:val="00456D78"/>
    <w:rsid w:val="00456D96"/>
    <w:rsid w:val="00457D08"/>
    <w:rsid w:val="004606D1"/>
    <w:rsid w:val="00461845"/>
    <w:rsid w:val="00461B0F"/>
    <w:rsid w:val="00461E2F"/>
    <w:rsid w:val="004624DA"/>
    <w:rsid w:val="0046340D"/>
    <w:rsid w:val="004634CC"/>
    <w:rsid w:val="004648B0"/>
    <w:rsid w:val="00464E08"/>
    <w:rsid w:val="004651B7"/>
    <w:rsid w:val="00465B9F"/>
    <w:rsid w:val="004660EF"/>
    <w:rsid w:val="00466498"/>
    <w:rsid w:val="0046760A"/>
    <w:rsid w:val="0047012B"/>
    <w:rsid w:val="004707AD"/>
    <w:rsid w:val="004709A6"/>
    <w:rsid w:val="004724E2"/>
    <w:rsid w:val="004728AF"/>
    <w:rsid w:val="00472DC0"/>
    <w:rsid w:val="0047406E"/>
    <w:rsid w:val="004754A2"/>
    <w:rsid w:val="004757E3"/>
    <w:rsid w:val="00476362"/>
    <w:rsid w:val="00477856"/>
    <w:rsid w:val="00477D58"/>
    <w:rsid w:val="00477EB8"/>
    <w:rsid w:val="00480357"/>
    <w:rsid w:val="00481F91"/>
    <w:rsid w:val="00483A72"/>
    <w:rsid w:val="00484276"/>
    <w:rsid w:val="00484C77"/>
    <w:rsid w:val="00485890"/>
    <w:rsid w:val="004861D2"/>
    <w:rsid w:val="0048665C"/>
    <w:rsid w:val="004873AC"/>
    <w:rsid w:val="0048755E"/>
    <w:rsid w:val="0049009D"/>
    <w:rsid w:val="0049049D"/>
    <w:rsid w:val="004916B3"/>
    <w:rsid w:val="00491A83"/>
    <w:rsid w:val="00491B7A"/>
    <w:rsid w:val="00494F0B"/>
    <w:rsid w:val="004969B9"/>
    <w:rsid w:val="00496DE5"/>
    <w:rsid w:val="004A00AC"/>
    <w:rsid w:val="004A1225"/>
    <w:rsid w:val="004A4226"/>
    <w:rsid w:val="004A4866"/>
    <w:rsid w:val="004A5522"/>
    <w:rsid w:val="004A5DFB"/>
    <w:rsid w:val="004A7747"/>
    <w:rsid w:val="004B0C44"/>
    <w:rsid w:val="004B0F62"/>
    <w:rsid w:val="004B1628"/>
    <w:rsid w:val="004B1C86"/>
    <w:rsid w:val="004B22F2"/>
    <w:rsid w:val="004B2D45"/>
    <w:rsid w:val="004B45D8"/>
    <w:rsid w:val="004B460E"/>
    <w:rsid w:val="004B5800"/>
    <w:rsid w:val="004B5825"/>
    <w:rsid w:val="004B70A8"/>
    <w:rsid w:val="004B7978"/>
    <w:rsid w:val="004B7FB6"/>
    <w:rsid w:val="004C032F"/>
    <w:rsid w:val="004C0E3D"/>
    <w:rsid w:val="004C0FAD"/>
    <w:rsid w:val="004C120B"/>
    <w:rsid w:val="004C1500"/>
    <w:rsid w:val="004C26C7"/>
    <w:rsid w:val="004C28AE"/>
    <w:rsid w:val="004C30A9"/>
    <w:rsid w:val="004C3740"/>
    <w:rsid w:val="004C3A7F"/>
    <w:rsid w:val="004C3F6D"/>
    <w:rsid w:val="004C4647"/>
    <w:rsid w:val="004C5187"/>
    <w:rsid w:val="004C5EA1"/>
    <w:rsid w:val="004D0155"/>
    <w:rsid w:val="004D044C"/>
    <w:rsid w:val="004D0B7E"/>
    <w:rsid w:val="004D0F16"/>
    <w:rsid w:val="004D1389"/>
    <w:rsid w:val="004D1D1E"/>
    <w:rsid w:val="004D206D"/>
    <w:rsid w:val="004D2385"/>
    <w:rsid w:val="004D3274"/>
    <w:rsid w:val="004D3CFC"/>
    <w:rsid w:val="004D4380"/>
    <w:rsid w:val="004D46E6"/>
    <w:rsid w:val="004D4DE0"/>
    <w:rsid w:val="004D530E"/>
    <w:rsid w:val="004D57E7"/>
    <w:rsid w:val="004D69ED"/>
    <w:rsid w:val="004D6AE5"/>
    <w:rsid w:val="004D6CDE"/>
    <w:rsid w:val="004D72D7"/>
    <w:rsid w:val="004D7853"/>
    <w:rsid w:val="004D7D5B"/>
    <w:rsid w:val="004E07F0"/>
    <w:rsid w:val="004E08AD"/>
    <w:rsid w:val="004E222C"/>
    <w:rsid w:val="004E3781"/>
    <w:rsid w:val="004E3913"/>
    <w:rsid w:val="004E3B6F"/>
    <w:rsid w:val="004E433D"/>
    <w:rsid w:val="004E4B80"/>
    <w:rsid w:val="004E520D"/>
    <w:rsid w:val="004E5744"/>
    <w:rsid w:val="004E5880"/>
    <w:rsid w:val="004E6046"/>
    <w:rsid w:val="004E67D2"/>
    <w:rsid w:val="004E6A2E"/>
    <w:rsid w:val="004E782D"/>
    <w:rsid w:val="004F050A"/>
    <w:rsid w:val="004F195E"/>
    <w:rsid w:val="004F1E82"/>
    <w:rsid w:val="004F2379"/>
    <w:rsid w:val="004F28C2"/>
    <w:rsid w:val="004F3A07"/>
    <w:rsid w:val="004F4ED8"/>
    <w:rsid w:val="004F5519"/>
    <w:rsid w:val="004F670C"/>
    <w:rsid w:val="004F71D0"/>
    <w:rsid w:val="004F7295"/>
    <w:rsid w:val="005000CE"/>
    <w:rsid w:val="0050022B"/>
    <w:rsid w:val="00500379"/>
    <w:rsid w:val="005008A2"/>
    <w:rsid w:val="005008F7"/>
    <w:rsid w:val="0050096C"/>
    <w:rsid w:val="00500B90"/>
    <w:rsid w:val="00501A46"/>
    <w:rsid w:val="00501ACC"/>
    <w:rsid w:val="0050229D"/>
    <w:rsid w:val="00503142"/>
    <w:rsid w:val="00503549"/>
    <w:rsid w:val="00503C76"/>
    <w:rsid w:val="00503CC2"/>
    <w:rsid w:val="00504AD7"/>
    <w:rsid w:val="00504ED9"/>
    <w:rsid w:val="00505B1F"/>
    <w:rsid w:val="00505D39"/>
    <w:rsid w:val="00505FE9"/>
    <w:rsid w:val="005071E3"/>
    <w:rsid w:val="00507DE2"/>
    <w:rsid w:val="00510DE0"/>
    <w:rsid w:val="00511A32"/>
    <w:rsid w:val="00512326"/>
    <w:rsid w:val="00513C72"/>
    <w:rsid w:val="005145C1"/>
    <w:rsid w:val="00514C7E"/>
    <w:rsid w:val="00516E93"/>
    <w:rsid w:val="00517557"/>
    <w:rsid w:val="00517B8A"/>
    <w:rsid w:val="00520617"/>
    <w:rsid w:val="005216A2"/>
    <w:rsid w:val="0052178D"/>
    <w:rsid w:val="005225AC"/>
    <w:rsid w:val="005234A1"/>
    <w:rsid w:val="00523A81"/>
    <w:rsid w:val="00524329"/>
    <w:rsid w:val="00524AF2"/>
    <w:rsid w:val="00525952"/>
    <w:rsid w:val="00525959"/>
    <w:rsid w:val="005259DA"/>
    <w:rsid w:val="005264E1"/>
    <w:rsid w:val="0052764A"/>
    <w:rsid w:val="00527D2A"/>
    <w:rsid w:val="00530955"/>
    <w:rsid w:val="00530FAF"/>
    <w:rsid w:val="005312DF"/>
    <w:rsid w:val="00531FF2"/>
    <w:rsid w:val="00532C8A"/>
    <w:rsid w:val="00534A78"/>
    <w:rsid w:val="00535CC4"/>
    <w:rsid w:val="0054167C"/>
    <w:rsid w:val="00541B58"/>
    <w:rsid w:val="005428C1"/>
    <w:rsid w:val="00542DCB"/>
    <w:rsid w:val="00543561"/>
    <w:rsid w:val="0054628F"/>
    <w:rsid w:val="005463F6"/>
    <w:rsid w:val="0054714F"/>
    <w:rsid w:val="005478C8"/>
    <w:rsid w:val="00551152"/>
    <w:rsid w:val="00551B84"/>
    <w:rsid w:val="00551BBA"/>
    <w:rsid w:val="0055310A"/>
    <w:rsid w:val="005533E5"/>
    <w:rsid w:val="005537C3"/>
    <w:rsid w:val="00553D6C"/>
    <w:rsid w:val="005543C9"/>
    <w:rsid w:val="00554DFF"/>
    <w:rsid w:val="00555571"/>
    <w:rsid w:val="00555AE1"/>
    <w:rsid w:val="005564C0"/>
    <w:rsid w:val="005578F1"/>
    <w:rsid w:val="00560B22"/>
    <w:rsid w:val="00560C05"/>
    <w:rsid w:val="00560DBA"/>
    <w:rsid w:val="00561107"/>
    <w:rsid w:val="00561B69"/>
    <w:rsid w:val="0056220F"/>
    <w:rsid w:val="005623BB"/>
    <w:rsid w:val="005629AA"/>
    <w:rsid w:val="00563696"/>
    <w:rsid w:val="0056565B"/>
    <w:rsid w:val="00565D7F"/>
    <w:rsid w:val="005663C8"/>
    <w:rsid w:val="00566710"/>
    <w:rsid w:val="00567362"/>
    <w:rsid w:val="005677AD"/>
    <w:rsid w:val="00567B79"/>
    <w:rsid w:val="00567D3B"/>
    <w:rsid w:val="00570369"/>
    <w:rsid w:val="00570C69"/>
    <w:rsid w:val="00570C8D"/>
    <w:rsid w:val="005724FD"/>
    <w:rsid w:val="00572539"/>
    <w:rsid w:val="00572D44"/>
    <w:rsid w:val="00573E9E"/>
    <w:rsid w:val="005741CA"/>
    <w:rsid w:val="005742A2"/>
    <w:rsid w:val="00577830"/>
    <w:rsid w:val="00580C57"/>
    <w:rsid w:val="0058158A"/>
    <w:rsid w:val="005816A6"/>
    <w:rsid w:val="00581E7F"/>
    <w:rsid w:val="00581EF3"/>
    <w:rsid w:val="00582B14"/>
    <w:rsid w:val="00583039"/>
    <w:rsid w:val="005831F9"/>
    <w:rsid w:val="00583C4E"/>
    <w:rsid w:val="00583E87"/>
    <w:rsid w:val="00585252"/>
    <w:rsid w:val="00585439"/>
    <w:rsid w:val="00585873"/>
    <w:rsid w:val="00587218"/>
    <w:rsid w:val="00587700"/>
    <w:rsid w:val="0058798F"/>
    <w:rsid w:val="005900B5"/>
    <w:rsid w:val="00590E2C"/>
    <w:rsid w:val="0059281A"/>
    <w:rsid w:val="0059289C"/>
    <w:rsid w:val="00592D88"/>
    <w:rsid w:val="005933F3"/>
    <w:rsid w:val="00595148"/>
    <w:rsid w:val="0059582F"/>
    <w:rsid w:val="00596794"/>
    <w:rsid w:val="00596E5A"/>
    <w:rsid w:val="005970F7"/>
    <w:rsid w:val="005A038B"/>
    <w:rsid w:val="005A03F7"/>
    <w:rsid w:val="005A091E"/>
    <w:rsid w:val="005A0B02"/>
    <w:rsid w:val="005A1894"/>
    <w:rsid w:val="005A2521"/>
    <w:rsid w:val="005A5235"/>
    <w:rsid w:val="005A5B8A"/>
    <w:rsid w:val="005A5CDB"/>
    <w:rsid w:val="005A6B18"/>
    <w:rsid w:val="005A72D3"/>
    <w:rsid w:val="005B0A55"/>
    <w:rsid w:val="005B0DC4"/>
    <w:rsid w:val="005B0ED3"/>
    <w:rsid w:val="005B1B68"/>
    <w:rsid w:val="005B2242"/>
    <w:rsid w:val="005B2B0D"/>
    <w:rsid w:val="005B3057"/>
    <w:rsid w:val="005B5491"/>
    <w:rsid w:val="005B588E"/>
    <w:rsid w:val="005B61AC"/>
    <w:rsid w:val="005B655F"/>
    <w:rsid w:val="005B6848"/>
    <w:rsid w:val="005B6DBF"/>
    <w:rsid w:val="005C0BAD"/>
    <w:rsid w:val="005C257D"/>
    <w:rsid w:val="005C2732"/>
    <w:rsid w:val="005C276D"/>
    <w:rsid w:val="005C3589"/>
    <w:rsid w:val="005C4392"/>
    <w:rsid w:val="005C527B"/>
    <w:rsid w:val="005C5647"/>
    <w:rsid w:val="005C56D4"/>
    <w:rsid w:val="005C61D0"/>
    <w:rsid w:val="005C63B6"/>
    <w:rsid w:val="005C76E0"/>
    <w:rsid w:val="005D0915"/>
    <w:rsid w:val="005D16E0"/>
    <w:rsid w:val="005D187C"/>
    <w:rsid w:val="005D1CD6"/>
    <w:rsid w:val="005D292B"/>
    <w:rsid w:val="005D2DBF"/>
    <w:rsid w:val="005D3D43"/>
    <w:rsid w:val="005D589C"/>
    <w:rsid w:val="005D5D01"/>
    <w:rsid w:val="005D64D2"/>
    <w:rsid w:val="005D75F9"/>
    <w:rsid w:val="005D7BC9"/>
    <w:rsid w:val="005E2CEC"/>
    <w:rsid w:val="005E342E"/>
    <w:rsid w:val="005E3AD9"/>
    <w:rsid w:val="005E42FB"/>
    <w:rsid w:val="005E5059"/>
    <w:rsid w:val="005E590E"/>
    <w:rsid w:val="005E6E42"/>
    <w:rsid w:val="005E7095"/>
    <w:rsid w:val="005E7916"/>
    <w:rsid w:val="005F0A69"/>
    <w:rsid w:val="005F0AEF"/>
    <w:rsid w:val="005F0E90"/>
    <w:rsid w:val="005F1BA5"/>
    <w:rsid w:val="005F1E8B"/>
    <w:rsid w:val="005F2AD7"/>
    <w:rsid w:val="005F4A7B"/>
    <w:rsid w:val="005F4A8E"/>
    <w:rsid w:val="005F5E7C"/>
    <w:rsid w:val="005F673C"/>
    <w:rsid w:val="0060067E"/>
    <w:rsid w:val="0060123E"/>
    <w:rsid w:val="00601B3E"/>
    <w:rsid w:val="00601BFC"/>
    <w:rsid w:val="00602313"/>
    <w:rsid w:val="00602B98"/>
    <w:rsid w:val="0060301C"/>
    <w:rsid w:val="00603F7C"/>
    <w:rsid w:val="00604E14"/>
    <w:rsid w:val="00605358"/>
    <w:rsid w:val="00605679"/>
    <w:rsid w:val="0061072E"/>
    <w:rsid w:val="0061122E"/>
    <w:rsid w:val="00613157"/>
    <w:rsid w:val="00613495"/>
    <w:rsid w:val="00613EAF"/>
    <w:rsid w:val="00614368"/>
    <w:rsid w:val="006156A7"/>
    <w:rsid w:val="0061583D"/>
    <w:rsid w:val="0061650C"/>
    <w:rsid w:val="00616667"/>
    <w:rsid w:val="00616B08"/>
    <w:rsid w:val="00617438"/>
    <w:rsid w:val="00620B4A"/>
    <w:rsid w:val="0062344F"/>
    <w:rsid w:val="006238ED"/>
    <w:rsid w:val="00623A17"/>
    <w:rsid w:val="006245CA"/>
    <w:rsid w:val="00625745"/>
    <w:rsid w:val="006266E4"/>
    <w:rsid w:val="00627142"/>
    <w:rsid w:val="00627694"/>
    <w:rsid w:val="00631E55"/>
    <w:rsid w:val="006327AB"/>
    <w:rsid w:val="00632C75"/>
    <w:rsid w:val="006333CF"/>
    <w:rsid w:val="006339B7"/>
    <w:rsid w:val="00633B65"/>
    <w:rsid w:val="006341D0"/>
    <w:rsid w:val="006369E3"/>
    <w:rsid w:val="00636A6F"/>
    <w:rsid w:val="00640244"/>
    <w:rsid w:val="006413FE"/>
    <w:rsid w:val="00641E47"/>
    <w:rsid w:val="00642017"/>
    <w:rsid w:val="006429C2"/>
    <w:rsid w:val="00642FE4"/>
    <w:rsid w:val="00643402"/>
    <w:rsid w:val="006435EB"/>
    <w:rsid w:val="00644711"/>
    <w:rsid w:val="00645340"/>
    <w:rsid w:val="00647A1C"/>
    <w:rsid w:val="00650307"/>
    <w:rsid w:val="006509E0"/>
    <w:rsid w:val="00650C14"/>
    <w:rsid w:val="0065175B"/>
    <w:rsid w:val="006523BE"/>
    <w:rsid w:val="00652A6A"/>
    <w:rsid w:val="00652AC5"/>
    <w:rsid w:val="006534A6"/>
    <w:rsid w:val="006538CC"/>
    <w:rsid w:val="006539F1"/>
    <w:rsid w:val="00653D9A"/>
    <w:rsid w:val="0065401E"/>
    <w:rsid w:val="006547E5"/>
    <w:rsid w:val="00654D5C"/>
    <w:rsid w:val="00656EF0"/>
    <w:rsid w:val="00657605"/>
    <w:rsid w:val="00657874"/>
    <w:rsid w:val="00657BD4"/>
    <w:rsid w:val="00660366"/>
    <w:rsid w:val="006606D6"/>
    <w:rsid w:val="00660DC6"/>
    <w:rsid w:val="00660E64"/>
    <w:rsid w:val="006612BC"/>
    <w:rsid w:val="006616C9"/>
    <w:rsid w:val="0066230E"/>
    <w:rsid w:val="006629B2"/>
    <w:rsid w:val="00662E2E"/>
    <w:rsid w:val="00663C37"/>
    <w:rsid w:val="00663E77"/>
    <w:rsid w:val="00663F96"/>
    <w:rsid w:val="00664036"/>
    <w:rsid w:val="006640E4"/>
    <w:rsid w:val="006645E2"/>
    <w:rsid w:val="00665FD2"/>
    <w:rsid w:val="006661C5"/>
    <w:rsid w:val="00666CFB"/>
    <w:rsid w:val="00666F2A"/>
    <w:rsid w:val="00667F6A"/>
    <w:rsid w:val="00670ABC"/>
    <w:rsid w:val="006711F6"/>
    <w:rsid w:val="00673364"/>
    <w:rsid w:val="00673B0D"/>
    <w:rsid w:val="00673BA3"/>
    <w:rsid w:val="00674851"/>
    <w:rsid w:val="00674E33"/>
    <w:rsid w:val="00675AF0"/>
    <w:rsid w:val="00676C1A"/>
    <w:rsid w:val="00676E91"/>
    <w:rsid w:val="00676F2F"/>
    <w:rsid w:val="006777E9"/>
    <w:rsid w:val="00677BA0"/>
    <w:rsid w:val="006804BB"/>
    <w:rsid w:val="00680C93"/>
    <w:rsid w:val="00681508"/>
    <w:rsid w:val="00681F58"/>
    <w:rsid w:val="00682EA9"/>
    <w:rsid w:val="00683344"/>
    <w:rsid w:val="006855EB"/>
    <w:rsid w:val="00685DC1"/>
    <w:rsid w:val="00685F15"/>
    <w:rsid w:val="00686498"/>
    <w:rsid w:val="00686B7A"/>
    <w:rsid w:val="0068711D"/>
    <w:rsid w:val="006872BB"/>
    <w:rsid w:val="006878EB"/>
    <w:rsid w:val="00687A77"/>
    <w:rsid w:val="00690167"/>
    <w:rsid w:val="006903DA"/>
    <w:rsid w:val="0069117B"/>
    <w:rsid w:val="00691208"/>
    <w:rsid w:val="00691770"/>
    <w:rsid w:val="00692005"/>
    <w:rsid w:val="006935DC"/>
    <w:rsid w:val="00693FB6"/>
    <w:rsid w:val="006953BA"/>
    <w:rsid w:val="00696081"/>
    <w:rsid w:val="00696574"/>
    <w:rsid w:val="006972BF"/>
    <w:rsid w:val="0069793E"/>
    <w:rsid w:val="006A2C14"/>
    <w:rsid w:val="006A3C62"/>
    <w:rsid w:val="006A3CA6"/>
    <w:rsid w:val="006A4343"/>
    <w:rsid w:val="006A43DE"/>
    <w:rsid w:val="006A4951"/>
    <w:rsid w:val="006A4D16"/>
    <w:rsid w:val="006A5029"/>
    <w:rsid w:val="006A5A41"/>
    <w:rsid w:val="006A5B00"/>
    <w:rsid w:val="006A6A3F"/>
    <w:rsid w:val="006A6BD6"/>
    <w:rsid w:val="006A7D6B"/>
    <w:rsid w:val="006B0070"/>
    <w:rsid w:val="006B0DE1"/>
    <w:rsid w:val="006B1288"/>
    <w:rsid w:val="006B1420"/>
    <w:rsid w:val="006B1815"/>
    <w:rsid w:val="006B1931"/>
    <w:rsid w:val="006B2977"/>
    <w:rsid w:val="006B2EEB"/>
    <w:rsid w:val="006B3414"/>
    <w:rsid w:val="006B3574"/>
    <w:rsid w:val="006B46E9"/>
    <w:rsid w:val="006B4D32"/>
    <w:rsid w:val="006B5366"/>
    <w:rsid w:val="006B5F34"/>
    <w:rsid w:val="006B62F8"/>
    <w:rsid w:val="006B659D"/>
    <w:rsid w:val="006B6689"/>
    <w:rsid w:val="006B7481"/>
    <w:rsid w:val="006B7C25"/>
    <w:rsid w:val="006C0378"/>
    <w:rsid w:val="006C10B1"/>
    <w:rsid w:val="006C1242"/>
    <w:rsid w:val="006C1B8B"/>
    <w:rsid w:val="006C22B0"/>
    <w:rsid w:val="006C4BA2"/>
    <w:rsid w:val="006C5DD5"/>
    <w:rsid w:val="006C5F17"/>
    <w:rsid w:val="006C7290"/>
    <w:rsid w:val="006C7C98"/>
    <w:rsid w:val="006C7D80"/>
    <w:rsid w:val="006C7E15"/>
    <w:rsid w:val="006D0133"/>
    <w:rsid w:val="006D07DB"/>
    <w:rsid w:val="006D0D60"/>
    <w:rsid w:val="006D2883"/>
    <w:rsid w:val="006D2C03"/>
    <w:rsid w:val="006D2E34"/>
    <w:rsid w:val="006D2F67"/>
    <w:rsid w:val="006D3292"/>
    <w:rsid w:val="006D3837"/>
    <w:rsid w:val="006D3EB2"/>
    <w:rsid w:val="006D3F4E"/>
    <w:rsid w:val="006D413A"/>
    <w:rsid w:val="006D45B7"/>
    <w:rsid w:val="006D4F7D"/>
    <w:rsid w:val="006D54EB"/>
    <w:rsid w:val="006D7B62"/>
    <w:rsid w:val="006E2584"/>
    <w:rsid w:val="006E2802"/>
    <w:rsid w:val="006E37A8"/>
    <w:rsid w:val="006E3B69"/>
    <w:rsid w:val="006E3C36"/>
    <w:rsid w:val="006E3D98"/>
    <w:rsid w:val="006E4415"/>
    <w:rsid w:val="006E4421"/>
    <w:rsid w:val="006E47EA"/>
    <w:rsid w:val="006E538F"/>
    <w:rsid w:val="006E544C"/>
    <w:rsid w:val="006E613E"/>
    <w:rsid w:val="006E67A5"/>
    <w:rsid w:val="006E70E5"/>
    <w:rsid w:val="006E7368"/>
    <w:rsid w:val="006E75EB"/>
    <w:rsid w:val="006E7762"/>
    <w:rsid w:val="006E7E3D"/>
    <w:rsid w:val="006F0B81"/>
    <w:rsid w:val="006F318D"/>
    <w:rsid w:val="006F3B24"/>
    <w:rsid w:val="006F43EC"/>
    <w:rsid w:val="006F446D"/>
    <w:rsid w:val="006F4A0E"/>
    <w:rsid w:val="006F4E89"/>
    <w:rsid w:val="006F52D8"/>
    <w:rsid w:val="006F5351"/>
    <w:rsid w:val="006F579D"/>
    <w:rsid w:val="006F641F"/>
    <w:rsid w:val="006F6BC8"/>
    <w:rsid w:val="006F6C3F"/>
    <w:rsid w:val="006F7556"/>
    <w:rsid w:val="006F780E"/>
    <w:rsid w:val="006F7A9E"/>
    <w:rsid w:val="007004FF"/>
    <w:rsid w:val="007010C0"/>
    <w:rsid w:val="007018DF"/>
    <w:rsid w:val="007022CF"/>
    <w:rsid w:val="00702BAF"/>
    <w:rsid w:val="00703F55"/>
    <w:rsid w:val="007065DB"/>
    <w:rsid w:val="0070663D"/>
    <w:rsid w:val="007067FB"/>
    <w:rsid w:val="00710574"/>
    <w:rsid w:val="00710CAD"/>
    <w:rsid w:val="007126A0"/>
    <w:rsid w:val="00712BA3"/>
    <w:rsid w:val="00712BC0"/>
    <w:rsid w:val="007144F2"/>
    <w:rsid w:val="00715692"/>
    <w:rsid w:val="00715948"/>
    <w:rsid w:val="007163B3"/>
    <w:rsid w:val="00716E65"/>
    <w:rsid w:val="00717032"/>
    <w:rsid w:val="007201EF"/>
    <w:rsid w:val="0072096A"/>
    <w:rsid w:val="007216D6"/>
    <w:rsid w:val="007224B6"/>
    <w:rsid w:val="00723B90"/>
    <w:rsid w:val="00724421"/>
    <w:rsid w:val="00724B79"/>
    <w:rsid w:val="007263D0"/>
    <w:rsid w:val="00726540"/>
    <w:rsid w:val="00727176"/>
    <w:rsid w:val="0073042F"/>
    <w:rsid w:val="007307F2"/>
    <w:rsid w:val="00730AB4"/>
    <w:rsid w:val="007317E1"/>
    <w:rsid w:val="00731CB0"/>
    <w:rsid w:val="0073300E"/>
    <w:rsid w:val="00733012"/>
    <w:rsid w:val="007334DC"/>
    <w:rsid w:val="0073430E"/>
    <w:rsid w:val="00734A14"/>
    <w:rsid w:val="0073554E"/>
    <w:rsid w:val="00735D86"/>
    <w:rsid w:val="0073692D"/>
    <w:rsid w:val="007402AC"/>
    <w:rsid w:val="00741E41"/>
    <w:rsid w:val="00742074"/>
    <w:rsid w:val="0074257A"/>
    <w:rsid w:val="00742903"/>
    <w:rsid w:val="00742C0A"/>
    <w:rsid w:val="007431CF"/>
    <w:rsid w:val="007431DA"/>
    <w:rsid w:val="00743784"/>
    <w:rsid w:val="00743787"/>
    <w:rsid w:val="00743913"/>
    <w:rsid w:val="0074411E"/>
    <w:rsid w:val="007441B5"/>
    <w:rsid w:val="007448C2"/>
    <w:rsid w:val="0074543D"/>
    <w:rsid w:val="007467C8"/>
    <w:rsid w:val="0074745A"/>
    <w:rsid w:val="007504FB"/>
    <w:rsid w:val="0075050C"/>
    <w:rsid w:val="0075096D"/>
    <w:rsid w:val="00750CCF"/>
    <w:rsid w:val="00750D47"/>
    <w:rsid w:val="00750F07"/>
    <w:rsid w:val="007518A0"/>
    <w:rsid w:val="00752CA7"/>
    <w:rsid w:val="00753251"/>
    <w:rsid w:val="00753367"/>
    <w:rsid w:val="007533F7"/>
    <w:rsid w:val="00754312"/>
    <w:rsid w:val="00755C84"/>
    <w:rsid w:val="00755D2D"/>
    <w:rsid w:val="0075600F"/>
    <w:rsid w:val="007578C2"/>
    <w:rsid w:val="00757FFC"/>
    <w:rsid w:val="00760730"/>
    <w:rsid w:val="00760EFC"/>
    <w:rsid w:val="0076108F"/>
    <w:rsid w:val="00761137"/>
    <w:rsid w:val="00761D6C"/>
    <w:rsid w:val="0076277B"/>
    <w:rsid w:val="00762816"/>
    <w:rsid w:val="00762AA1"/>
    <w:rsid w:val="0076344E"/>
    <w:rsid w:val="00763561"/>
    <w:rsid w:val="00763956"/>
    <w:rsid w:val="0076613C"/>
    <w:rsid w:val="00766C33"/>
    <w:rsid w:val="00772712"/>
    <w:rsid w:val="00772EB8"/>
    <w:rsid w:val="00773AFF"/>
    <w:rsid w:val="00775DD2"/>
    <w:rsid w:val="00776E44"/>
    <w:rsid w:val="0077729D"/>
    <w:rsid w:val="00777736"/>
    <w:rsid w:val="007809AF"/>
    <w:rsid w:val="007824C0"/>
    <w:rsid w:val="0078344F"/>
    <w:rsid w:val="0078412A"/>
    <w:rsid w:val="0078472C"/>
    <w:rsid w:val="00790A72"/>
    <w:rsid w:val="007943D1"/>
    <w:rsid w:val="00795320"/>
    <w:rsid w:val="007957C4"/>
    <w:rsid w:val="007958E3"/>
    <w:rsid w:val="00795C9A"/>
    <w:rsid w:val="00796751"/>
    <w:rsid w:val="007974B2"/>
    <w:rsid w:val="00797CD6"/>
    <w:rsid w:val="007A0C4A"/>
    <w:rsid w:val="007A1766"/>
    <w:rsid w:val="007A18AA"/>
    <w:rsid w:val="007A2242"/>
    <w:rsid w:val="007A24F4"/>
    <w:rsid w:val="007A25E4"/>
    <w:rsid w:val="007A39AD"/>
    <w:rsid w:val="007A5653"/>
    <w:rsid w:val="007A6191"/>
    <w:rsid w:val="007A62FC"/>
    <w:rsid w:val="007A6700"/>
    <w:rsid w:val="007A675A"/>
    <w:rsid w:val="007A69BE"/>
    <w:rsid w:val="007A721B"/>
    <w:rsid w:val="007A7E91"/>
    <w:rsid w:val="007A7EED"/>
    <w:rsid w:val="007B0E44"/>
    <w:rsid w:val="007B3E73"/>
    <w:rsid w:val="007B4181"/>
    <w:rsid w:val="007B52B6"/>
    <w:rsid w:val="007B580B"/>
    <w:rsid w:val="007B5E63"/>
    <w:rsid w:val="007B62FF"/>
    <w:rsid w:val="007C007A"/>
    <w:rsid w:val="007C02AA"/>
    <w:rsid w:val="007C06B0"/>
    <w:rsid w:val="007C1496"/>
    <w:rsid w:val="007C2F31"/>
    <w:rsid w:val="007C34EC"/>
    <w:rsid w:val="007C5692"/>
    <w:rsid w:val="007C68AD"/>
    <w:rsid w:val="007C69FF"/>
    <w:rsid w:val="007C6DCC"/>
    <w:rsid w:val="007C6E18"/>
    <w:rsid w:val="007D0026"/>
    <w:rsid w:val="007D0B96"/>
    <w:rsid w:val="007D114B"/>
    <w:rsid w:val="007D1505"/>
    <w:rsid w:val="007D233E"/>
    <w:rsid w:val="007D3230"/>
    <w:rsid w:val="007D3273"/>
    <w:rsid w:val="007D3527"/>
    <w:rsid w:val="007D3B07"/>
    <w:rsid w:val="007D428C"/>
    <w:rsid w:val="007D5527"/>
    <w:rsid w:val="007D56EF"/>
    <w:rsid w:val="007D5CA6"/>
    <w:rsid w:val="007D5D92"/>
    <w:rsid w:val="007D5E67"/>
    <w:rsid w:val="007D5FBF"/>
    <w:rsid w:val="007D66BC"/>
    <w:rsid w:val="007D6916"/>
    <w:rsid w:val="007E0C18"/>
    <w:rsid w:val="007E15DE"/>
    <w:rsid w:val="007E179D"/>
    <w:rsid w:val="007E202A"/>
    <w:rsid w:val="007E3FB0"/>
    <w:rsid w:val="007E46D5"/>
    <w:rsid w:val="007E4E4E"/>
    <w:rsid w:val="007E5061"/>
    <w:rsid w:val="007E55C7"/>
    <w:rsid w:val="007E5B27"/>
    <w:rsid w:val="007E6208"/>
    <w:rsid w:val="007E7347"/>
    <w:rsid w:val="007F0C5C"/>
    <w:rsid w:val="007F0FB7"/>
    <w:rsid w:val="007F1B5E"/>
    <w:rsid w:val="007F1DC1"/>
    <w:rsid w:val="007F224C"/>
    <w:rsid w:val="007F22AC"/>
    <w:rsid w:val="007F2A8E"/>
    <w:rsid w:val="007F2B3C"/>
    <w:rsid w:val="007F3033"/>
    <w:rsid w:val="007F3422"/>
    <w:rsid w:val="007F376A"/>
    <w:rsid w:val="007F389E"/>
    <w:rsid w:val="007F3B93"/>
    <w:rsid w:val="007F3D4D"/>
    <w:rsid w:val="007F4355"/>
    <w:rsid w:val="007F45DB"/>
    <w:rsid w:val="007F54D4"/>
    <w:rsid w:val="007F5744"/>
    <w:rsid w:val="007F6BA4"/>
    <w:rsid w:val="00800D02"/>
    <w:rsid w:val="0080240C"/>
    <w:rsid w:val="00803863"/>
    <w:rsid w:val="00804AC4"/>
    <w:rsid w:val="0080526D"/>
    <w:rsid w:val="00806AFE"/>
    <w:rsid w:val="00807100"/>
    <w:rsid w:val="0080771F"/>
    <w:rsid w:val="00811782"/>
    <w:rsid w:val="00811A32"/>
    <w:rsid w:val="008120F8"/>
    <w:rsid w:val="00812EDF"/>
    <w:rsid w:val="00813214"/>
    <w:rsid w:val="00814C3D"/>
    <w:rsid w:val="008156A0"/>
    <w:rsid w:val="0081582E"/>
    <w:rsid w:val="00815ACF"/>
    <w:rsid w:val="00815FD3"/>
    <w:rsid w:val="0081669C"/>
    <w:rsid w:val="0081775F"/>
    <w:rsid w:val="008178DD"/>
    <w:rsid w:val="00817DEC"/>
    <w:rsid w:val="008204A1"/>
    <w:rsid w:val="00820769"/>
    <w:rsid w:val="008207E6"/>
    <w:rsid w:val="00820DE0"/>
    <w:rsid w:val="008218A1"/>
    <w:rsid w:val="00821D23"/>
    <w:rsid w:val="00821DEB"/>
    <w:rsid w:val="0082243F"/>
    <w:rsid w:val="00822ECB"/>
    <w:rsid w:val="00823640"/>
    <w:rsid w:val="00823D09"/>
    <w:rsid w:val="00823E7B"/>
    <w:rsid w:val="00824C27"/>
    <w:rsid w:val="008267A0"/>
    <w:rsid w:val="00826A83"/>
    <w:rsid w:val="00826BD3"/>
    <w:rsid w:val="00827608"/>
    <w:rsid w:val="00827686"/>
    <w:rsid w:val="00827C8B"/>
    <w:rsid w:val="00830455"/>
    <w:rsid w:val="00831150"/>
    <w:rsid w:val="008319F2"/>
    <w:rsid w:val="00831BF4"/>
    <w:rsid w:val="00832102"/>
    <w:rsid w:val="0083249A"/>
    <w:rsid w:val="00833A64"/>
    <w:rsid w:val="00833B40"/>
    <w:rsid w:val="00835310"/>
    <w:rsid w:val="00836954"/>
    <w:rsid w:val="00837813"/>
    <w:rsid w:val="008379F6"/>
    <w:rsid w:val="00837C81"/>
    <w:rsid w:val="00837E0F"/>
    <w:rsid w:val="008427BC"/>
    <w:rsid w:val="00842F09"/>
    <w:rsid w:val="00843A80"/>
    <w:rsid w:val="00843EBC"/>
    <w:rsid w:val="00844245"/>
    <w:rsid w:val="00845DCF"/>
    <w:rsid w:val="00845EEB"/>
    <w:rsid w:val="008461B3"/>
    <w:rsid w:val="0084648D"/>
    <w:rsid w:val="00846F6E"/>
    <w:rsid w:val="00847ABB"/>
    <w:rsid w:val="008503A7"/>
    <w:rsid w:val="00851ED4"/>
    <w:rsid w:val="0085209C"/>
    <w:rsid w:val="00852463"/>
    <w:rsid w:val="00852D3A"/>
    <w:rsid w:val="008532F6"/>
    <w:rsid w:val="00853EC0"/>
    <w:rsid w:val="008560A1"/>
    <w:rsid w:val="008560A4"/>
    <w:rsid w:val="00856B5B"/>
    <w:rsid w:val="008608EF"/>
    <w:rsid w:val="00860C58"/>
    <w:rsid w:val="0086169C"/>
    <w:rsid w:val="00862064"/>
    <w:rsid w:val="00862905"/>
    <w:rsid w:val="0086368A"/>
    <w:rsid w:val="0086394C"/>
    <w:rsid w:val="00864325"/>
    <w:rsid w:val="008652CF"/>
    <w:rsid w:val="00865418"/>
    <w:rsid w:val="008659C9"/>
    <w:rsid w:val="0086624E"/>
    <w:rsid w:val="00866334"/>
    <w:rsid w:val="008665B0"/>
    <w:rsid w:val="008677D6"/>
    <w:rsid w:val="00871040"/>
    <w:rsid w:val="008711D6"/>
    <w:rsid w:val="00871A75"/>
    <w:rsid w:val="0087301A"/>
    <w:rsid w:val="0087354F"/>
    <w:rsid w:val="008753B1"/>
    <w:rsid w:val="00875510"/>
    <w:rsid w:val="008758FE"/>
    <w:rsid w:val="00875F62"/>
    <w:rsid w:val="0087610C"/>
    <w:rsid w:val="008762A7"/>
    <w:rsid w:val="00876696"/>
    <w:rsid w:val="00876942"/>
    <w:rsid w:val="00877B64"/>
    <w:rsid w:val="00877EB3"/>
    <w:rsid w:val="008805DD"/>
    <w:rsid w:val="00880A88"/>
    <w:rsid w:val="00881558"/>
    <w:rsid w:val="008840DC"/>
    <w:rsid w:val="00885053"/>
    <w:rsid w:val="00885104"/>
    <w:rsid w:val="00885775"/>
    <w:rsid w:val="0088659F"/>
    <w:rsid w:val="00886ABA"/>
    <w:rsid w:val="008871EA"/>
    <w:rsid w:val="0088763A"/>
    <w:rsid w:val="008901CD"/>
    <w:rsid w:val="0089075D"/>
    <w:rsid w:val="00891046"/>
    <w:rsid w:val="00891638"/>
    <w:rsid w:val="008920B6"/>
    <w:rsid w:val="00892570"/>
    <w:rsid w:val="008925BA"/>
    <w:rsid w:val="00893992"/>
    <w:rsid w:val="00894440"/>
    <w:rsid w:val="00894C69"/>
    <w:rsid w:val="00894E3D"/>
    <w:rsid w:val="00895C22"/>
    <w:rsid w:val="008961D8"/>
    <w:rsid w:val="00896376"/>
    <w:rsid w:val="008967F6"/>
    <w:rsid w:val="00896D25"/>
    <w:rsid w:val="00896D62"/>
    <w:rsid w:val="00897765"/>
    <w:rsid w:val="00897F0F"/>
    <w:rsid w:val="008A00AB"/>
    <w:rsid w:val="008A0176"/>
    <w:rsid w:val="008A1296"/>
    <w:rsid w:val="008A1299"/>
    <w:rsid w:val="008A153B"/>
    <w:rsid w:val="008A198C"/>
    <w:rsid w:val="008A1B21"/>
    <w:rsid w:val="008A1C1A"/>
    <w:rsid w:val="008A1C70"/>
    <w:rsid w:val="008A4447"/>
    <w:rsid w:val="008A45B4"/>
    <w:rsid w:val="008A45C2"/>
    <w:rsid w:val="008A4871"/>
    <w:rsid w:val="008A48D7"/>
    <w:rsid w:val="008A4CCD"/>
    <w:rsid w:val="008A6D90"/>
    <w:rsid w:val="008A7655"/>
    <w:rsid w:val="008A782E"/>
    <w:rsid w:val="008B36A8"/>
    <w:rsid w:val="008B43A2"/>
    <w:rsid w:val="008B4ED0"/>
    <w:rsid w:val="008B595A"/>
    <w:rsid w:val="008C068A"/>
    <w:rsid w:val="008C07D5"/>
    <w:rsid w:val="008C2481"/>
    <w:rsid w:val="008C3523"/>
    <w:rsid w:val="008C4C02"/>
    <w:rsid w:val="008C4C79"/>
    <w:rsid w:val="008C4DF1"/>
    <w:rsid w:val="008C570E"/>
    <w:rsid w:val="008C65B5"/>
    <w:rsid w:val="008C66BD"/>
    <w:rsid w:val="008C674B"/>
    <w:rsid w:val="008C69BB"/>
    <w:rsid w:val="008D096A"/>
    <w:rsid w:val="008D10D5"/>
    <w:rsid w:val="008D1160"/>
    <w:rsid w:val="008D13F4"/>
    <w:rsid w:val="008D181E"/>
    <w:rsid w:val="008D19E0"/>
    <w:rsid w:val="008D2378"/>
    <w:rsid w:val="008D4108"/>
    <w:rsid w:val="008D41FB"/>
    <w:rsid w:val="008D523A"/>
    <w:rsid w:val="008D53E3"/>
    <w:rsid w:val="008D592C"/>
    <w:rsid w:val="008D69F1"/>
    <w:rsid w:val="008D753A"/>
    <w:rsid w:val="008D75F3"/>
    <w:rsid w:val="008D77DE"/>
    <w:rsid w:val="008D7928"/>
    <w:rsid w:val="008E0093"/>
    <w:rsid w:val="008E19B4"/>
    <w:rsid w:val="008E5B30"/>
    <w:rsid w:val="008E5C52"/>
    <w:rsid w:val="008E7055"/>
    <w:rsid w:val="008E709A"/>
    <w:rsid w:val="008E750B"/>
    <w:rsid w:val="008F0523"/>
    <w:rsid w:val="008F1B36"/>
    <w:rsid w:val="008F1EE6"/>
    <w:rsid w:val="008F27A9"/>
    <w:rsid w:val="008F3456"/>
    <w:rsid w:val="008F58AD"/>
    <w:rsid w:val="008F5DB5"/>
    <w:rsid w:val="008F601B"/>
    <w:rsid w:val="008F7BBA"/>
    <w:rsid w:val="0090010A"/>
    <w:rsid w:val="00900439"/>
    <w:rsid w:val="00900459"/>
    <w:rsid w:val="00900665"/>
    <w:rsid w:val="009007F2"/>
    <w:rsid w:val="00900836"/>
    <w:rsid w:val="00900BC1"/>
    <w:rsid w:val="00901EF8"/>
    <w:rsid w:val="00902175"/>
    <w:rsid w:val="009023FE"/>
    <w:rsid w:val="00902561"/>
    <w:rsid w:val="00903DC8"/>
    <w:rsid w:val="00904B2B"/>
    <w:rsid w:val="00904FFA"/>
    <w:rsid w:val="0090768B"/>
    <w:rsid w:val="0090769F"/>
    <w:rsid w:val="0091096C"/>
    <w:rsid w:val="00910DC6"/>
    <w:rsid w:val="00910FB5"/>
    <w:rsid w:val="00911239"/>
    <w:rsid w:val="00911655"/>
    <w:rsid w:val="00911B43"/>
    <w:rsid w:val="0091263A"/>
    <w:rsid w:val="00913156"/>
    <w:rsid w:val="00915504"/>
    <w:rsid w:val="0091564F"/>
    <w:rsid w:val="00915779"/>
    <w:rsid w:val="0091587A"/>
    <w:rsid w:val="00916836"/>
    <w:rsid w:val="00917468"/>
    <w:rsid w:val="00917AF0"/>
    <w:rsid w:val="00917E6F"/>
    <w:rsid w:val="009206F4"/>
    <w:rsid w:val="0092225D"/>
    <w:rsid w:val="00922EF7"/>
    <w:rsid w:val="00923C45"/>
    <w:rsid w:val="00924102"/>
    <w:rsid w:val="009265D9"/>
    <w:rsid w:val="00927A7B"/>
    <w:rsid w:val="00927DD3"/>
    <w:rsid w:val="00930DAE"/>
    <w:rsid w:val="00930EA4"/>
    <w:rsid w:val="00931EA9"/>
    <w:rsid w:val="0093262D"/>
    <w:rsid w:val="00933487"/>
    <w:rsid w:val="0093372B"/>
    <w:rsid w:val="00933D9C"/>
    <w:rsid w:val="009346A6"/>
    <w:rsid w:val="00934EFD"/>
    <w:rsid w:val="00936740"/>
    <w:rsid w:val="009378D1"/>
    <w:rsid w:val="009378EE"/>
    <w:rsid w:val="009401D3"/>
    <w:rsid w:val="00940646"/>
    <w:rsid w:val="0094166C"/>
    <w:rsid w:val="00942CA7"/>
    <w:rsid w:val="00943979"/>
    <w:rsid w:val="00943E2E"/>
    <w:rsid w:val="0094412D"/>
    <w:rsid w:val="00944B11"/>
    <w:rsid w:val="00944E4E"/>
    <w:rsid w:val="00945583"/>
    <w:rsid w:val="00945845"/>
    <w:rsid w:val="00945F60"/>
    <w:rsid w:val="0094642A"/>
    <w:rsid w:val="00946753"/>
    <w:rsid w:val="00950487"/>
    <w:rsid w:val="00951F42"/>
    <w:rsid w:val="00953862"/>
    <w:rsid w:val="00954C65"/>
    <w:rsid w:val="009550A6"/>
    <w:rsid w:val="00955895"/>
    <w:rsid w:val="00955DE4"/>
    <w:rsid w:val="0095682B"/>
    <w:rsid w:val="00956924"/>
    <w:rsid w:val="009572CD"/>
    <w:rsid w:val="00957742"/>
    <w:rsid w:val="00957C96"/>
    <w:rsid w:val="00960DEA"/>
    <w:rsid w:val="00960E33"/>
    <w:rsid w:val="00962717"/>
    <w:rsid w:val="00962CC2"/>
    <w:rsid w:val="00963660"/>
    <w:rsid w:val="00963D98"/>
    <w:rsid w:val="009640E2"/>
    <w:rsid w:val="00964A30"/>
    <w:rsid w:val="00965206"/>
    <w:rsid w:val="009679B8"/>
    <w:rsid w:val="00967DC6"/>
    <w:rsid w:val="00970089"/>
    <w:rsid w:val="00973383"/>
    <w:rsid w:val="009735EF"/>
    <w:rsid w:val="00973657"/>
    <w:rsid w:val="009736CE"/>
    <w:rsid w:val="00973CB8"/>
    <w:rsid w:val="00974E74"/>
    <w:rsid w:val="00975997"/>
    <w:rsid w:val="009760E4"/>
    <w:rsid w:val="009770C8"/>
    <w:rsid w:val="009811AB"/>
    <w:rsid w:val="00981AAB"/>
    <w:rsid w:val="00982579"/>
    <w:rsid w:val="00983EA3"/>
    <w:rsid w:val="009842E8"/>
    <w:rsid w:val="00985178"/>
    <w:rsid w:val="009862B8"/>
    <w:rsid w:val="00987452"/>
    <w:rsid w:val="00987AD9"/>
    <w:rsid w:val="0099084E"/>
    <w:rsid w:val="00991351"/>
    <w:rsid w:val="00991C7C"/>
    <w:rsid w:val="00992B2F"/>
    <w:rsid w:val="00993364"/>
    <w:rsid w:val="009939BD"/>
    <w:rsid w:val="0099604D"/>
    <w:rsid w:val="009962FC"/>
    <w:rsid w:val="00996AEB"/>
    <w:rsid w:val="00997726"/>
    <w:rsid w:val="00997BC8"/>
    <w:rsid w:val="009A0F97"/>
    <w:rsid w:val="009A19D7"/>
    <w:rsid w:val="009A1E5A"/>
    <w:rsid w:val="009A3F09"/>
    <w:rsid w:val="009A44F2"/>
    <w:rsid w:val="009A4976"/>
    <w:rsid w:val="009A4992"/>
    <w:rsid w:val="009A4F5F"/>
    <w:rsid w:val="009A586F"/>
    <w:rsid w:val="009A5F4A"/>
    <w:rsid w:val="009A6656"/>
    <w:rsid w:val="009A6E0E"/>
    <w:rsid w:val="009A6E23"/>
    <w:rsid w:val="009B01AF"/>
    <w:rsid w:val="009B0963"/>
    <w:rsid w:val="009B1FC5"/>
    <w:rsid w:val="009B2AB4"/>
    <w:rsid w:val="009B2C51"/>
    <w:rsid w:val="009B358B"/>
    <w:rsid w:val="009B3A16"/>
    <w:rsid w:val="009B3D24"/>
    <w:rsid w:val="009B5350"/>
    <w:rsid w:val="009B5633"/>
    <w:rsid w:val="009B61E6"/>
    <w:rsid w:val="009B6F65"/>
    <w:rsid w:val="009B6F70"/>
    <w:rsid w:val="009B703C"/>
    <w:rsid w:val="009B79D4"/>
    <w:rsid w:val="009B7B73"/>
    <w:rsid w:val="009C0C42"/>
    <w:rsid w:val="009C0FCD"/>
    <w:rsid w:val="009C10AB"/>
    <w:rsid w:val="009C1676"/>
    <w:rsid w:val="009C1920"/>
    <w:rsid w:val="009C2058"/>
    <w:rsid w:val="009C26B4"/>
    <w:rsid w:val="009C30C5"/>
    <w:rsid w:val="009C3A20"/>
    <w:rsid w:val="009C4281"/>
    <w:rsid w:val="009C4294"/>
    <w:rsid w:val="009C559D"/>
    <w:rsid w:val="009C6B5A"/>
    <w:rsid w:val="009C71F9"/>
    <w:rsid w:val="009C7D80"/>
    <w:rsid w:val="009D032A"/>
    <w:rsid w:val="009D0DBF"/>
    <w:rsid w:val="009D11DD"/>
    <w:rsid w:val="009D1E8E"/>
    <w:rsid w:val="009D2AF4"/>
    <w:rsid w:val="009D2FBD"/>
    <w:rsid w:val="009D3753"/>
    <w:rsid w:val="009D3F0F"/>
    <w:rsid w:val="009D4228"/>
    <w:rsid w:val="009D4D43"/>
    <w:rsid w:val="009D62E2"/>
    <w:rsid w:val="009D6F85"/>
    <w:rsid w:val="009E0C4A"/>
    <w:rsid w:val="009E2617"/>
    <w:rsid w:val="009E2D09"/>
    <w:rsid w:val="009E3961"/>
    <w:rsid w:val="009E4347"/>
    <w:rsid w:val="009E593F"/>
    <w:rsid w:val="009E59DA"/>
    <w:rsid w:val="009E5ED1"/>
    <w:rsid w:val="009E61E3"/>
    <w:rsid w:val="009E624E"/>
    <w:rsid w:val="009F1535"/>
    <w:rsid w:val="009F238C"/>
    <w:rsid w:val="009F28B8"/>
    <w:rsid w:val="009F377E"/>
    <w:rsid w:val="009F3798"/>
    <w:rsid w:val="009F5976"/>
    <w:rsid w:val="009F69C1"/>
    <w:rsid w:val="009F76CE"/>
    <w:rsid w:val="00A00194"/>
    <w:rsid w:val="00A021E1"/>
    <w:rsid w:val="00A0280F"/>
    <w:rsid w:val="00A0291A"/>
    <w:rsid w:val="00A02F59"/>
    <w:rsid w:val="00A03609"/>
    <w:rsid w:val="00A03FF9"/>
    <w:rsid w:val="00A042AC"/>
    <w:rsid w:val="00A04C6C"/>
    <w:rsid w:val="00A05D6A"/>
    <w:rsid w:val="00A05D6D"/>
    <w:rsid w:val="00A06346"/>
    <w:rsid w:val="00A06554"/>
    <w:rsid w:val="00A074D5"/>
    <w:rsid w:val="00A07504"/>
    <w:rsid w:val="00A07585"/>
    <w:rsid w:val="00A07D91"/>
    <w:rsid w:val="00A07DD8"/>
    <w:rsid w:val="00A10018"/>
    <w:rsid w:val="00A105B8"/>
    <w:rsid w:val="00A10DDE"/>
    <w:rsid w:val="00A11167"/>
    <w:rsid w:val="00A11505"/>
    <w:rsid w:val="00A1154D"/>
    <w:rsid w:val="00A132B4"/>
    <w:rsid w:val="00A1373B"/>
    <w:rsid w:val="00A14EA0"/>
    <w:rsid w:val="00A15156"/>
    <w:rsid w:val="00A15542"/>
    <w:rsid w:val="00A156EA"/>
    <w:rsid w:val="00A15808"/>
    <w:rsid w:val="00A15CBD"/>
    <w:rsid w:val="00A161B1"/>
    <w:rsid w:val="00A1657C"/>
    <w:rsid w:val="00A16AAF"/>
    <w:rsid w:val="00A170B8"/>
    <w:rsid w:val="00A170DA"/>
    <w:rsid w:val="00A17CD4"/>
    <w:rsid w:val="00A211A4"/>
    <w:rsid w:val="00A212DA"/>
    <w:rsid w:val="00A225E9"/>
    <w:rsid w:val="00A2345C"/>
    <w:rsid w:val="00A23AD5"/>
    <w:rsid w:val="00A24190"/>
    <w:rsid w:val="00A27C93"/>
    <w:rsid w:val="00A32359"/>
    <w:rsid w:val="00A32745"/>
    <w:rsid w:val="00A33674"/>
    <w:rsid w:val="00A3390E"/>
    <w:rsid w:val="00A343BC"/>
    <w:rsid w:val="00A344F8"/>
    <w:rsid w:val="00A35052"/>
    <w:rsid w:val="00A3561C"/>
    <w:rsid w:val="00A3671E"/>
    <w:rsid w:val="00A37586"/>
    <w:rsid w:val="00A41C7C"/>
    <w:rsid w:val="00A41CCC"/>
    <w:rsid w:val="00A434D0"/>
    <w:rsid w:val="00A43EA5"/>
    <w:rsid w:val="00A44165"/>
    <w:rsid w:val="00A44C0C"/>
    <w:rsid w:val="00A46C2B"/>
    <w:rsid w:val="00A46D95"/>
    <w:rsid w:val="00A46F89"/>
    <w:rsid w:val="00A47CC4"/>
    <w:rsid w:val="00A50595"/>
    <w:rsid w:val="00A53913"/>
    <w:rsid w:val="00A5404F"/>
    <w:rsid w:val="00A54AD9"/>
    <w:rsid w:val="00A54C0B"/>
    <w:rsid w:val="00A556E3"/>
    <w:rsid w:val="00A5589B"/>
    <w:rsid w:val="00A6028D"/>
    <w:rsid w:val="00A60F0F"/>
    <w:rsid w:val="00A616E3"/>
    <w:rsid w:val="00A61ABE"/>
    <w:rsid w:val="00A61C54"/>
    <w:rsid w:val="00A63D85"/>
    <w:rsid w:val="00A65734"/>
    <w:rsid w:val="00A65A07"/>
    <w:rsid w:val="00A65BE6"/>
    <w:rsid w:val="00A65C9F"/>
    <w:rsid w:val="00A66E3D"/>
    <w:rsid w:val="00A67102"/>
    <w:rsid w:val="00A67125"/>
    <w:rsid w:val="00A70300"/>
    <w:rsid w:val="00A70881"/>
    <w:rsid w:val="00A70B4B"/>
    <w:rsid w:val="00A71AB9"/>
    <w:rsid w:val="00A72A4F"/>
    <w:rsid w:val="00A72CB7"/>
    <w:rsid w:val="00A73C75"/>
    <w:rsid w:val="00A740AA"/>
    <w:rsid w:val="00A74A04"/>
    <w:rsid w:val="00A7552F"/>
    <w:rsid w:val="00A75595"/>
    <w:rsid w:val="00A75A58"/>
    <w:rsid w:val="00A75BA7"/>
    <w:rsid w:val="00A76F54"/>
    <w:rsid w:val="00A7742B"/>
    <w:rsid w:val="00A80C01"/>
    <w:rsid w:val="00A813E4"/>
    <w:rsid w:val="00A82A4A"/>
    <w:rsid w:val="00A82A93"/>
    <w:rsid w:val="00A82D58"/>
    <w:rsid w:val="00A8488B"/>
    <w:rsid w:val="00A85A03"/>
    <w:rsid w:val="00A85F45"/>
    <w:rsid w:val="00A86005"/>
    <w:rsid w:val="00A86983"/>
    <w:rsid w:val="00A86C3D"/>
    <w:rsid w:val="00A87992"/>
    <w:rsid w:val="00A91A27"/>
    <w:rsid w:val="00A92FFE"/>
    <w:rsid w:val="00A939B7"/>
    <w:rsid w:val="00A93CD7"/>
    <w:rsid w:val="00A93D40"/>
    <w:rsid w:val="00A93E2E"/>
    <w:rsid w:val="00A93E31"/>
    <w:rsid w:val="00A940A7"/>
    <w:rsid w:val="00A94BEA"/>
    <w:rsid w:val="00A95443"/>
    <w:rsid w:val="00A95470"/>
    <w:rsid w:val="00A959C6"/>
    <w:rsid w:val="00A9668B"/>
    <w:rsid w:val="00A969B6"/>
    <w:rsid w:val="00A96F11"/>
    <w:rsid w:val="00A97071"/>
    <w:rsid w:val="00A97B31"/>
    <w:rsid w:val="00AA0685"/>
    <w:rsid w:val="00AA18D1"/>
    <w:rsid w:val="00AA1A1B"/>
    <w:rsid w:val="00AA2BD2"/>
    <w:rsid w:val="00AA2F66"/>
    <w:rsid w:val="00AA34D3"/>
    <w:rsid w:val="00AA3A28"/>
    <w:rsid w:val="00AA4AA9"/>
    <w:rsid w:val="00AA69AC"/>
    <w:rsid w:val="00AB045A"/>
    <w:rsid w:val="00AB0675"/>
    <w:rsid w:val="00AB22B4"/>
    <w:rsid w:val="00AB2BEA"/>
    <w:rsid w:val="00AB40AC"/>
    <w:rsid w:val="00AB4230"/>
    <w:rsid w:val="00AB4234"/>
    <w:rsid w:val="00AB4F03"/>
    <w:rsid w:val="00AB50E4"/>
    <w:rsid w:val="00AB5109"/>
    <w:rsid w:val="00AB5677"/>
    <w:rsid w:val="00AB5EE0"/>
    <w:rsid w:val="00AB6299"/>
    <w:rsid w:val="00AB6414"/>
    <w:rsid w:val="00AB6A16"/>
    <w:rsid w:val="00AB6D93"/>
    <w:rsid w:val="00AB7903"/>
    <w:rsid w:val="00AC01F2"/>
    <w:rsid w:val="00AC178D"/>
    <w:rsid w:val="00AC1FF7"/>
    <w:rsid w:val="00AC21A3"/>
    <w:rsid w:val="00AC2337"/>
    <w:rsid w:val="00AC2DD3"/>
    <w:rsid w:val="00AC31F0"/>
    <w:rsid w:val="00AC3C7C"/>
    <w:rsid w:val="00AC4914"/>
    <w:rsid w:val="00AC4DBE"/>
    <w:rsid w:val="00AC4FD7"/>
    <w:rsid w:val="00AC5CAA"/>
    <w:rsid w:val="00AC68BD"/>
    <w:rsid w:val="00AD0394"/>
    <w:rsid w:val="00AD0582"/>
    <w:rsid w:val="00AD0729"/>
    <w:rsid w:val="00AD16E2"/>
    <w:rsid w:val="00AD1DAB"/>
    <w:rsid w:val="00AD201A"/>
    <w:rsid w:val="00AD208E"/>
    <w:rsid w:val="00AD27F6"/>
    <w:rsid w:val="00AD2DAC"/>
    <w:rsid w:val="00AD31B2"/>
    <w:rsid w:val="00AD36FB"/>
    <w:rsid w:val="00AD450E"/>
    <w:rsid w:val="00AD5FBF"/>
    <w:rsid w:val="00AD638D"/>
    <w:rsid w:val="00AD6E9B"/>
    <w:rsid w:val="00AD7414"/>
    <w:rsid w:val="00AE0675"/>
    <w:rsid w:val="00AE1E3F"/>
    <w:rsid w:val="00AE2309"/>
    <w:rsid w:val="00AE24C3"/>
    <w:rsid w:val="00AE3B0F"/>
    <w:rsid w:val="00AE5210"/>
    <w:rsid w:val="00AE588D"/>
    <w:rsid w:val="00AE6838"/>
    <w:rsid w:val="00AE6DDB"/>
    <w:rsid w:val="00AF0EF3"/>
    <w:rsid w:val="00AF2237"/>
    <w:rsid w:val="00AF2FE7"/>
    <w:rsid w:val="00AF4C94"/>
    <w:rsid w:val="00AF5237"/>
    <w:rsid w:val="00AF561C"/>
    <w:rsid w:val="00AF59D7"/>
    <w:rsid w:val="00AF63B1"/>
    <w:rsid w:val="00AF6A01"/>
    <w:rsid w:val="00AF6E9F"/>
    <w:rsid w:val="00AF7186"/>
    <w:rsid w:val="00B00841"/>
    <w:rsid w:val="00B00947"/>
    <w:rsid w:val="00B00B54"/>
    <w:rsid w:val="00B012AE"/>
    <w:rsid w:val="00B01444"/>
    <w:rsid w:val="00B0192C"/>
    <w:rsid w:val="00B01F74"/>
    <w:rsid w:val="00B03043"/>
    <w:rsid w:val="00B0409A"/>
    <w:rsid w:val="00B04655"/>
    <w:rsid w:val="00B0497A"/>
    <w:rsid w:val="00B04B3A"/>
    <w:rsid w:val="00B04E82"/>
    <w:rsid w:val="00B051EE"/>
    <w:rsid w:val="00B0615E"/>
    <w:rsid w:val="00B07000"/>
    <w:rsid w:val="00B0764E"/>
    <w:rsid w:val="00B07DF8"/>
    <w:rsid w:val="00B1104F"/>
    <w:rsid w:val="00B1132E"/>
    <w:rsid w:val="00B12659"/>
    <w:rsid w:val="00B12C06"/>
    <w:rsid w:val="00B13215"/>
    <w:rsid w:val="00B138B5"/>
    <w:rsid w:val="00B1494C"/>
    <w:rsid w:val="00B16A48"/>
    <w:rsid w:val="00B16E49"/>
    <w:rsid w:val="00B173BB"/>
    <w:rsid w:val="00B20A74"/>
    <w:rsid w:val="00B20F91"/>
    <w:rsid w:val="00B20FB3"/>
    <w:rsid w:val="00B21EEE"/>
    <w:rsid w:val="00B22026"/>
    <w:rsid w:val="00B22127"/>
    <w:rsid w:val="00B22AD4"/>
    <w:rsid w:val="00B23A1C"/>
    <w:rsid w:val="00B2468B"/>
    <w:rsid w:val="00B24BDC"/>
    <w:rsid w:val="00B26406"/>
    <w:rsid w:val="00B278EB"/>
    <w:rsid w:val="00B27E15"/>
    <w:rsid w:val="00B27E1F"/>
    <w:rsid w:val="00B27F43"/>
    <w:rsid w:val="00B308A7"/>
    <w:rsid w:val="00B309BB"/>
    <w:rsid w:val="00B31158"/>
    <w:rsid w:val="00B3261E"/>
    <w:rsid w:val="00B328D2"/>
    <w:rsid w:val="00B333C4"/>
    <w:rsid w:val="00B33810"/>
    <w:rsid w:val="00B3381C"/>
    <w:rsid w:val="00B3401F"/>
    <w:rsid w:val="00B35788"/>
    <w:rsid w:val="00B36AA3"/>
    <w:rsid w:val="00B378DE"/>
    <w:rsid w:val="00B37D4E"/>
    <w:rsid w:val="00B40908"/>
    <w:rsid w:val="00B40AA5"/>
    <w:rsid w:val="00B4384E"/>
    <w:rsid w:val="00B43902"/>
    <w:rsid w:val="00B43F61"/>
    <w:rsid w:val="00B4408D"/>
    <w:rsid w:val="00B44A4A"/>
    <w:rsid w:val="00B4524F"/>
    <w:rsid w:val="00B46A46"/>
    <w:rsid w:val="00B473E5"/>
    <w:rsid w:val="00B50172"/>
    <w:rsid w:val="00B50DC3"/>
    <w:rsid w:val="00B51AD5"/>
    <w:rsid w:val="00B51ADA"/>
    <w:rsid w:val="00B521F9"/>
    <w:rsid w:val="00B52580"/>
    <w:rsid w:val="00B5273B"/>
    <w:rsid w:val="00B52BFB"/>
    <w:rsid w:val="00B52F99"/>
    <w:rsid w:val="00B53BCE"/>
    <w:rsid w:val="00B53C50"/>
    <w:rsid w:val="00B53CBE"/>
    <w:rsid w:val="00B5437A"/>
    <w:rsid w:val="00B54D4F"/>
    <w:rsid w:val="00B55600"/>
    <w:rsid w:val="00B556EB"/>
    <w:rsid w:val="00B55A25"/>
    <w:rsid w:val="00B56526"/>
    <w:rsid w:val="00B5673D"/>
    <w:rsid w:val="00B56950"/>
    <w:rsid w:val="00B56D18"/>
    <w:rsid w:val="00B56F78"/>
    <w:rsid w:val="00B57142"/>
    <w:rsid w:val="00B571F3"/>
    <w:rsid w:val="00B6043D"/>
    <w:rsid w:val="00B60B21"/>
    <w:rsid w:val="00B61B8E"/>
    <w:rsid w:val="00B636FB"/>
    <w:rsid w:val="00B650A4"/>
    <w:rsid w:val="00B6541E"/>
    <w:rsid w:val="00B65A2C"/>
    <w:rsid w:val="00B66607"/>
    <w:rsid w:val="00B700D2"/>
    <w:rsid w:val="00B7015D"/>
    <w:rsid w:val="00B704C1"/>
    <w:rsid w:val="00B70687"/>
    <w:rsid w:val="00B70883"/>
    <w:rsid w:val="00B7141D"/>
    <w:rsid w:val="00B71AE6"/>
    <w:rsid w:val="00B73496"/>
    <w:rsid w:val="00B7374D"/>
    <w:rsid w:val="00B737D4"/>
    <w:rsid w:val="00B737F5"/>
    <w:rsid w:val="00B74195"/>
    <w:rsid w:val="00B7442C"/>
    <w:rsid w:val="00B74894"/>
    <w:rsid w:val="00B774F1"/>
    <w:rsid w:val="00B77544"/>
    <w:rsid w:val="00B77780"/>
    <w:rsid w:val="00B77A99"/>
    <w:rsid w:val="00B80143"/>
    <w:rsid w:val="00B805D9"/>
    <w:rsid w:val="00B80DE8"/>
    <w:rsid w:val="00B81134"/>
    <w:rsid w:val="00B81B8D"/>
    <w:rsid w:val="00B82C45"/>
    <w:rsid w:val="00B83416"/>
    <w:rsid w:val="00B84585"/>
    <w:rsid w:val="00B85440"/>
    <w:rsid w:val="00B8547D"/>
    <w:rsid w:val="00B878AC"/>
    <w:rsid w:val="00B934AE"/>
    <w:rsid w:val="00B93F45"/>
    <w:rsid w:val="00B94834"/>
    <w:rsid w:val="00B95281"/>
    <w:rsid w:val="00B95AFC"/>
    <w:rsid w:val="00B96E57"/>
    <w:rsid w:val="00BA060D"/>
    <w:rsid w:val="00BA08A3"/>
    <w:rsid w:val="00BA0BB7"/>
    <w:rsid w:val="00BA0E0C"/>
    <w:rsid w:val="00BA236F"/>
    <w:rsid w:val="00BA37EB"/>
    <w:rsid w:val="00BA41D8"/>
    <w:rsid w:val="00BA423F"/>
    <w:rsid w:val="00BA43A1"/>
    <w:rsid w:val="00BA48DB"/>
    <w:rsid w:val="00BA4A16"/>
    <w:rsid w:val="00BA53EF"/>
    <w:rsid w:val="00BA5BC4"/>
    <w:rsid w:val="00BA6190"/>
    <w:rsid w:val="00BA737A"/>
    <w:rsid w:val="00BA7D92"/>
    <w:rsid w:val="00BA7DB4"/>
    <w:rsid w:val="00BB005D"/>
    <w:rsid w:val="00BB00A3"/>
    <w:rsid w:val="00BB0BAD"/>
    <w:rsid w:val="00BB0DE5"/>
    <w:rsid w:val="00BB391C"/>
    <w:rsid w:val="00BB3EA3"/>
    <w:rsid w:val="00BB4619"/>
    <w:rsid w:val="00BB4972"/>
    <w:rsid w:val="00BB5DB0"/>
    <w:rsid w:val="00BB5EE2"/>
    <w:rsid w:val="00BC016E"/>
    <w:rsid w:val="00BC083B"/>
    <w:rsid w:val="00BC09F5"/>
    <w:rsid w:val="00BC10FD"/>
    <w:rsid w:val="00BC1B02"/>
    <w:rsid w:val="00BC1C6F"/>
    <w:rsid w:val="00BC336F"/>
    <w:rsid w:val="00BC351A"/>
    <w:rsid w:val="00BC5FCA"/>
    <w:rsid w:val="00BC607E"/>
    <w:rsid w:val="00BC626E"/>
    <w:rsid w:val="00BC67D2"/>
    <w:rsid w:val="00BC694C"/>
    <w:rsid w:val="00BC712C"/>
    <w:rsid w:val="00BC7240"/>
    <w:rsid w:val="00BC75A0"/>
    <w:rsid w:val="00BC76CC"/>
    <w:rsid w:val="00BD1018"/>
    <w:rsid w:val="00BD102F"/>
    <w:rsid w:val="00BD178A"/>
    <w:rsid w:val="00BD1FC6"/>
    <w:rsid w:val="00BD1FDF"/>
    <w:rsid w:val="00BD250C"/>
    <w:rsid w:val="00BD2B98"/>
    <w:rsid w:val="00BD379E"/>
    <w:rsid w:val="00BD4004"/>
    <w:rsid w:val="00BD443A"/>
    <w:rsid w:val="00BD4F9D"/>
    <w:rsid w:val="00BD5910"/>
    <w:rsid w:val="00BD5B67"/>
    <w:rsid w:val="00BD7049"/>
    <w:rsid w:val="00BE0028"/>
    <w:rsid w:val="00BE026D"/>
    <w:rsid w:val="00BE0B8F"/>
    <w:rsid w:val="00BE110C"/>
    <w:rsid w:val="00BE1288"/>
    <w:rsid w:val="00BE17FC"/>
    <w:rsid w:val="00BE2344"/>
    <w:rsid w:val="00BE3F4C"/>
    <w:rsid w:val="00BE420B"/>
    <w:rsid w:val="00BE4498"/>
    <w:rsid w:val="00BE47CF"/>
    <w:rsid w:val="00BE5307"/>
    <w:rsid w:val="00BE617B"/>
    <w:rsid w:val="00BE6C5D"/>
    <w:rsid w:val="00BE6E41"/>
    <w:rsid w:val="00BE7530"/>
    <w:rsid w:val="00BF0D8C"/>
    <w:rsid w:val="00BF190E"/>
    <w:rsid w:val="00BF1D7D"/>
    <w:rsid w:val="00BF2092"/>
    <w:rsid w:val="00BF31AE"/>
    <w:rsid w:val="00BF31EC"/>
    <w:rsid w:val="00BF3CCE"/>
    <w:rsid w:val="00BF40D7"/>
    <w:rsid w:val="00BF58C3"/>
    <w:rsid w:val="00BF7F2A"/>
    <w:rsid w:val="00C00AB3"/>
    <w:rsid w:val="00C01401"/>
    <w:rsid w:val="00C01FF8"/>
    <w:rsid w:val="00C02A02"/>
    <w:rsid w:val="00C035AC"/>
    <w:rsid w:val="00C03E17"/>
    <w:rsid w:val="00C0533C"/>
    <w:rsid w:val="00C062B3"/>
    <w:rsid w:val="00C107D3"/>
    <w:rsid w:val="00C109A8"/>
    <w:rsid w:val="00C111D9"/>
    <w:rsid w:val="00C1161A"/>
    <w:rsid w:val="00C11B9A"/>
    <w:rsid w:val="00C12B94"/>
    <w:rsid w:val="00C133E6"/>
    <w:rsid w:val="00C134FA"/>
    <w:rsid w:val="00C137D2"/>
    <w:rsid w:val="00C14C67"/>
    <w:rsid w:val="00C1570A"/>
    <w:rsid w:val="00C15A82"/>
    <w:rsid w:val="00C173A6"/>
    <w:rsid w:val="00C173F2"/>
    <w:rsid w:val="00C173F9"/>
    <w:rsid w:val="00C17906"/>
    <w:rsid w:val="00C17AE2"/>
    <w:rsid w:val="00C201F7"/>
    <w:rsid w:val="00C20451"/>
    <w:rsid w:val="00C20714"/>
    <w:rsid w:val="00C20C2A"/>
    <w:rsid w:val="00C2118C"/>
    <w:rsid w:val="00C21374"/>
    <w:rsid w:val="00C21D8D"/>
    <w:rsid w:val="00C21DB5"/>
    <w:rsid w:val="00C21E26"/>
    <w:rsid w:val="00C229D8"/>
    <w:rsid w:val="00C240FE"/>
    <w:rsid w:val="00C259D0"/>
    <w:rsid w:val="00C26124"/>
    <w:rsid w:val="00C26AC4"/>
    <w:rsid w:val="00C26EC7"/>
    <w:rsid w:val="00C26F67"/>
    <w:rsid w:val="00C27484"/>
    <w:rsid w:val="00C27EB5"/>
    <w:rsid w:val="00C31F67"/>
    <w:rsid w:val="00C32D90"/>
    <w:rsid w:val="00C32DED"/>
    <w:rsid w:val="00C3303F"/>
    <w:rsid w:val="00C33292"/>
    <w:rsid w:val="00C33B81"/>
    <w:rsid w:val="00C34C25"/>
    <w:rsid w:val="00C351C0"/>
    <w:rsid w:val="00C35329"/>
    <w:rsid w:val="00C35C0B"/>
    <w:rsid w:val="00C3625A"/>
    <w:rsid w:val="00C36637"/>
    <w:rsid w:val="00C37DC3"/>
    <w:rsid w:val="00C40089"/>
    <w:rsid w:val="00C416A0"/>
    <w:rsid w:val="00C41940"/>
    <w:rsid w:val="00C42325"/>
    <w:rsid w:val="00C43EF3"/>
    <w:rsid w:val="00C44924"/>
    <w:rsid w:val="00C44CD2"/>
    <w:rsid w:val="00C45A03"/>
    <w:rsid w:val="00C45AA0"/>
    <w:rsid w:val="00C46DAB"/>
    <w:rsid w:val="00C4709D"/>
    <w:rsid w:val="00C477E2"/>
    <w:rsid w:val="00C51BC9"/>
    <w:rsid w:val="00C523D9"/>
    <w:rsid w:val="00C5249D"/>
    <w:rsid w:val="00C52E87"/>
    <w:rsid w:val="00C53929"/>
    <w:rsid w:val="00C541B0"/>
    <w:rsid w:val="00C54789"/>
    <w:rsid w:val="00C548A6"/>
    <w:rsid w:val="00C54D6D"/>
    <w:rsid w:val="00C54DB4"/>
    <w:rsid w:val="00C551C0"/>
    <w:rsid w:val="00C560DD"/>
    <w:rsid w:val="00C56DDE"/>
    <w:rsid w:val="00C602A5"/>
    <w:rsid w:val="00C6172F"/>
    <w:rsid w:val="00C61957"/>
    <w:rsid w:val="00C61BF8"/>
    <w:rsid w:val="00C625D4"/>
    <w:rsid w:val="00C626F2"/>
    <w:rsid w:val="00C635B1"/>
    <w:rsid w:val="00C64339"/>
    <w:rsid w:val="00C6445C"/>
    <w:rsid w:val="00C64A87"/>
    <w:rsid w:val="00C653FB"/>
    <w:rsid w:val="00C65A51"/>
    <w:rsid w:val="00C65D2D"/>
    <w:rsid w:val="00C65D5F"/>
    <w:rsid w:val="00C660EA"/>
    <w:rsid w:val="00C661E8"/>
    <w:rsid w:val="00C66412"/>
    <w:rsid w:val="00C702EA"/>
    <w:rsid w:val="00C704BA"/>
    <w:rsid w:val="00C728B1"/>
    <w:rsid w:val="00C72E78"/>
    <w:rsid w:val="00C737C0"/>
    <w:rsid w:val="00C7412B"/>
    <w:rsid w:val="00C74C70"/>
    <w:rsid w:val="00C761D7"/>
    <w:rsid w:val="00C77089"/>
    <w:rsid w:val="00C7780B"/>
    <w:rsid w:val="00C7795A"/>
    <w:rsid w:val="00C80215"/>
    <w:rsid w:val="00C815F6"/>
    <w:rsid w:val="00C81C20"/>
    <w:rsid w:val="00C81F5C"/>
    <w:rsid w:val="00C8205C"/>
    <w:rsid w:val="00C8304C"/>
    <w:rsid w:val="00C8376F"/>
    <w:rsid w:val="00C83E99"/>
    <w:rsid w:val="00C8401F"/>
    <w:rsid w:val="00C8458B"/>
    <w:rsid w:val="00C850A0"/>
    <w:rsid w:val="00C861A3"/>
    <w:rsid w:val="00C875BB"/>
    <w:rsid w:val="00C90C41"/>
    <w:rsid w:val="00C9248C"/>
    <w:rsid w:val="00C93599"/>
    <w:rsid w:val="00C938E4"/>
    <w:rsid w:val="00C943EB"/>
    <w:rsid w:val="00C94FBD"/>
    <w:rsid w:val="00C954FB"/>
    <w:rsid w:val="00C956CA"/>
    <w:rsid w:val="00C956E9"/>
    <w:rsid w:val="00C9585F"/>
    <w:rsid w:val="00C95AB7"/>
    <w:rsid w:val="00C97DC1"/>
    <w:rsid w:val="00C97DEA"/>
    <w:rsid w:val="00CA04AD"/>
    <w:rsid w:val="00CA081D"/>
    <w:rsid w:val="00CA0EE9"/>
    <w:rsid w:val="00CA13FC"/>
    <w:rsid w:val="00CA180F"/>
    <w:rsid w:val="00CA1C6B"/>
    <w:rsid w:val="00CA2AAB"/>
    <w:rsid w:val="00CA2ADA"/>
    <w:rsid w:val="00CA353B"/>
    <w:rsid w:val="00CA365A"/>
    <w:rsid w:val="00CA4ABD"/>
    <w:rsid w:val="00CA57E7"/>
    <w:rsid w:val="00CA68E9"/>
    <w:rsid w:val="00CA76E3"/>
    <w:rsid w:val="00CA7D5C"/>
    <w:rsid w:val="00CA7FED"/>
    <w:rsid w:val="00CB05CB"/>
    <w:rsid w:val="00CB18EE"/>
    <w:rsid w:val="00CB1BBD"/>
    <w:rsid w:val="00CB21FB"/>
    <w:rsid w:val="00CB2B99"/>
    <w:rsid w:val="00CB32C5"/>
    <w:rsid w:val="00CB4133"/>
    <w:rsid w:val="00CB5D18"/>
    <w:rsid w:val="00CB60C3"/>
    <w:rsid w:val="00CB7E75"/>
    <w:rsid w:val="00CC026D"/>
    <w:rsid w:val="00CC2315"/>
    <w:rsid w:val="00CC2857"/>
    <w:rsid w:val="00CC3163"/>
    <w:rsid w:val="00CC33F4"/>
    <w:rsid w:val="00CC45E7"/>
    <w:rsid w:val="00CC5837"/>
    <w:rsid w:val="00CC5CD5"/>
    <w:rsid w:val="00CC691A"/>
    <w:rsid w:val="00CC6DDC"/>
    <w:rsid w:val="00CC6ECC"/>
    <w:rsid w:val="00CC7514"/>
    <w:rsid w:val="00CD0582"/>
    <w:rsid w:val="00CD13FB"/>
    <w:rsid w:val="00CD28F3"/>
    <w:rsid w:val="00CD2A2A"/>
    <w:rsid w:val="00CD6DB7"/>
    <w:rsid w:val="00CD7604"/>
    <w:rsid w:val="00CD78B5"/>
    <w:rsid w:val="00CD79BB"/>
    <w:rsid w:val="00CE24DD"/>
    <w:rsid w:val="00CE320C"/>
    <w:rsid w:val="00CE4601"/>
    <w:rsid w:val="00CE59C9"/>
    <w:rsid w:val="00CE5A82"/>
    <w:rsid w:val="00CE5BFE"/>
    <w:rsid w:val="00CE5C0D"/>
    <w:rsid w:val="00CE6710"/>
    <w:rsid w:val="00CE6FF8"/>
    <w:rsid w:val="00CE7A23"/>
    <w:rsid w:val="00CE7F63"/>
    <w:rsid w:val="00CF131A"/>
    <w:rsid w:val="00CF1325"/>
    <w:rsid w:val="00CF21BC"/>
    <w:rsid w:val="00CF2C20"/>
    <w:rsid w:val="00CF2F75"/>
    <w:rsid w:val="00CF6B2D"/>
    <w:rsid w:val="00CF6B70"/>
    <w:rsid w:val="00CF76B3"/>
    <w:rsid w:val="00CF7C7D"/>
    <w:rsid w:val="00D00956"/>
    <w:rsid w:val="00D01925"/>
    <w:rsid w:val="00D03F11"/>
    <w:rsid w:val="00D043E0"/>
    <w:rsid w:val="00D0563E"/>
    <w:rsid w:val="00D06709"/>
    <w:rsid w:val="00D074ED"/>
    <w:rsid w:val="00D117AD"/>
    <w:rsid w:val="00D1189E"/>
    <w:rsid w:val="00D1297C"/>
    <w:rsid w:val="00D12FB0"/>
    <w:rsid w:val="00D14338"/>
    <w:rsid w:val="00D15349"/>
    <w:rsid w:val="00D15BCD"/>
    <w:rsid w:val="00D170CF"/>
    <w:rsid w:val="00D177E7"/>
    <w:rsid w:val="00D208E9"/>
    <w:rsid w:val="00D22170"/>
    <w:rsid w:val="00D2234A"/>
    <w:rsid w:val="00D22587"/>
    <w:rsid w:val="00D22A65"/>
    <w:rsid w:val="00D23F39"/>
    <w:rsid w:val="00D23F7E"/>
    <w:rsid w:val="00D2584F"/>
    <w:rsid w:val="00D25F73"/>
    <w:rsid w:val="00D26CF2"/>
    <w:rsid w:val="00D26EDB"/>
    <w:rsid w:val="00D27195"/>
    <w:rsid w:val="00D3018F"/>
    <w:rsid w:val="00D30256"/>
    <w:rsid w:val="00D30EC4"/>
    <w:rsid w:val="00D3111C"/>
    <w:rsid w:val="00D3129D"/>
    <w:rsid w:val="00D32010"/>
    <w:rsid w:val="00D329C5"/>
    <w:rsid w:val="00D32AE3"/>
    <w:rsid w:val="00D3319C"/>
    <w:rsid w:val="00D331A7"/>
    <w:rsid w:val="00D3369A"/>
    <w:rsid w:val="00D33AF3"/>
    <w:rsid w:val="00D3574A"/>
    <w:rsid w:val="00D3583F"/>
    <w:rsid w:val="00D35E60"/>
    <w:rsid w:val="00D36224"/>
    <w:rsid w:val="00D363C8"/>
    <w:rsid w:val="00D373BD"/>
    <w:rsid w:val="00D411A1"/>
    <w:rsid w:val="00D42BF1"/>
    <w:rsid w:val="00D42E90"/>
    <w:rsid w:val="00D42FC4"/>
    <w:rsid w:val="00D43064"/>
    <w:rsid w:val="00D43EA0"/>
    <w:rsid w:val="00D441E1"/>
    <w:rsid w:val="00D4686F"/>
    <w:rsid w:val="00D46AC1"/>
    <w:rsid w:val="00D47DDE"/>
    <w:rsid w:val="00D51976"/>
    <w:rsid w:val="00D51B40"/>
    <w:rsid w:val="00D51D98"/>
    <w:rsid w:val="00D52625"/>
    <w:rsid w:val="00D52678"/>
    <w:rsid w:val="00D549FD"/>
    <w:rsid w:val="00D5591A"/>
    <w:rsid w:val="00D56AA7"/>
    <w:rsid w:val="00D60182"/>
    <w:rsid w:val="00D615BF"/>
    <w:rsid w:val="00D61DD2"/>
    <w:rsid w:val="00D63651"/>
    <w:rsid w:val="00D646E6"/>
    <w:rsid w:val="00D648F9"/>
    <w:rsid w:val="00D649A5"/>
    <w:rsid w:val="00D650A7"/>
    <w:rsid w:val="00D6595C"/>
    <w:rsid w:val="00D661B2"/>
    <w:rsid w:val="00D66257"/>
    <w:rsid w:val="00D668B0"/>
    <w:rsid w:val="00D70432"/>
    <w:rsid w:val="00D712B4"/>
    <w:rsid w:val="00D725FF"/>
    <w:rsid w:val="00D729EB"/>
    <w:rsid w:val="00D74F4E"/>
    <w:rsid w:val="00D75D4F"/>
    <w:rsid w:val="00D76A6F"/>
    <w:rsid w:val="00D76E35"/>
    <w:rsid w:val="00D7757E"/>
    <w:rsid w:val="00D77A00"/>
    <w:rsid w:val="00D8075F"/>
    <w:rsid w:val="00D80846"/>
    <w:rsid w:val="00D80855"/>
    <w:rsid w:val="00D81904"/>
    <w:rsid w:val="00D81B54"/>
    <w:rsid w:val="00D81E9E"/>
    <w:rsid w:val="00D82C74"/>
    <w:rsid w:val="00D82CDA"/>
    <w:rsid w:val="00D830CE"/>
    <w:rsid w:val="00D83EEF"/>
    <w:rsid w:val="00D8449A"/>
    <w:rsid w:val="00D846B0"/>
    <w:rsid w:val="00D84A7E"/>
    <w:rsid w:val="00D855F3"/>
    <w:rsid w:val="00D85982"/>
    <w:rsid w:val="00D90737"/>
    <w:rsid w:val="00D90EC9"/>
    <w:rsid w:val="00D9104C"/>
    <w:rsid w:val="00D911C2"/>
    <w:rsid w:val="00D92322"/>
    <w:rsid w:val="00D925EF"/>
    <w:rsid w:val="00D940D1"/>
    <w:rsid w:val="00D950CD"/>
    <w:rsid w:val="00D9588E"/>
    <w:rsid w:val="00D96402"/>
    <w:rsid w:val="00D96B73"/>
    <w:rsid w:val="00D972C1"/>
    <w:rsid w:val="00D97B1E"/>
    <w:rsid w:val="00DA0AEB"/>
    <w:rsid w:val="00DA1410"/>
    <w:rsid w:val="00DA2E77"/>
    <w:rsid w:val="00DA2EE2"/>
    <w:rsid w:val="00DA366C"/>
    <w:rsid w:val="00DA3B5F"/>
    <w:rsid w:val="00DA3E20"/>
    <w:rsid w:val="00DA456A"/>
    <w:rsid w:val="00DA462F"/>
    <w:rsid w:val="00DA46A0"/>
    <w:rsid w:val="00DA637B"/>
    <w:rsid w:val="00DA63AE"/>
    <w:rsid w:val="00DA6846"/>
    <w:rsid w:val="00DA6B55"/>
    <w:rsid w:val="00DA7D15"/>
    <w:rsid w:val="00DB04D1"/>
    <w:rsid w:val="00DB0619"/>
    <w:rsid w:val="00DB100F"/>
    <w:rsid w:val="00DB4682"/>
    <w:rsid w:val="00DB5917"/>
    <w:rsid w:val="00DB5A0E"/>
    <w:rsid w:val="00DB5FFD"/>
    <w:rsid w:val="00DB6194"/>
    <w:rsid w:val="00DB63E5"/>
    <w:rsid w:val="00DB754A"/>
    <w:rsid w:val="00DB7648"/>
    <w:rsid w:val="00DB7A39"/>
    <w:rsid w:val="00DC16F4"/>
    <w:rsid w:val="00DC1CD1"/>
    <w:rsid w:val="00DC22D2"/>
    <w:rsid w:val="00DC412B"/>
    <w:rsid w:val="00DC4576"/>
    <w:rsid w:val="00DC505D"/>
    <w:rsid w:val="00DC5A54"/>
    <w:rsid w:val="00DC631D"/>
    <w:rsid w:val="00DC6B30"/>
    <w:rsid w:val="00DC6DDB"/>
    <w:rsid w:val="00DD08A6"/>
    <w:rsid w:val="00DD104B"/>
    <w:rsid w:val="00DD1625"/>
    <w:rsid w:val="00DD198B"/>
    <w:rsid w:val="00DD1A67"/>
    <w:rsid w:val="00DD1DE1"/>
    <w:rsid w:val="00DD4591"/>
    <w:rsid w:val="00DD4AC9"/>
    <w:rsid w:val="00DD5C95"/>
    <w:rsid w:val="00DD5D22"/>
    <w:rsid w:val="00DD5F42"/>
    <w:rsid w:val="00DD5FED"/>
    <w:rsid w:val="00DD6874"/>
    <w:rsid w:val="00DD7D59"/>
    <w:rsid w:val="00DE0C98"/>
    <w:rsid w:val="00DE11ED"/>
    <w:rsid w:val="00DE1C02"/>
    <w:rsid w:val="00DE1ED2"/>
    <w:rsid w:val="00DE29B3"/>
    <w:rsid w:val="00DE2F81"/>
    <w:rsid w:val="00DE3680"/>
    <w:rsid w:val="00DE3F96"/>
    <w:rsid w:val="00DE4A9A"/>
    <w:rsid w:val="00DE4CE1"/>
    <w:rsid w:val="00DE5063"/>
    <w:rsid w:val="00DE5136"/>
    <w:rsid w:val="00DE52FD"/>
    <w:rsid w:val="00DE61B2"/>
    <w:rsid w:val="00DE680B"/>
    <w:rsid w:val="00DE7102"/>
    <w:rsid w:val="00DE7601"/>
    <w:rsid w:val="00DE7B4D"/>
    <w:rsid w:val="00DE7D34"/>
    <w:rsid w:val="00DF1E94"/>
    <w:rsid w:val="00DF2A74"/>
    <w:rsid w:val="00DF3B1C"/>
    <w:rsid w:val="00DF3C4A"/>
    <w:rsid w:val="00DF4BDB"/>
    <w:rsid w:val="00DF50CC"/>
    <w:rsid w:val="00DF54A7"/>
    <w:rsid w:val="00DF5975"/>
    <w:rsid w:val="00DF64EA"/>
    <w:rsid w:val="00DF6B24"/>
    <w:rsid w:val="00DF6BAB"/>
    <w:rsid w:val="00DF73DD"/>
    <w:rsid w:val="00DF7AF7"/>
    <w:rsid w:val="00DF7B2F"/>
    <w:rsid w:val="00E00A71"/>
    <w:rsid w:val="00E00D57"/>
    <w:rsid w:val="00E00F67"/>
    <w:rsid w:val="00E012FA"/>
    <w:rsid w:val="00E017ED"/>
    <w:rsid w:val="00E023C8"/>
    <w:rsid w:val="00E03677"/>
    <w:rsid w:val="00E03AD9"/>
    <w:rsid w:val="00E04A97"/>
    <w:rsid w:val="00E04EC2"/>
    <w:rsid w:val="00E060DE"/>
    <w:rsid w:val="00E07271"/>
    <w:rsid w:val="00E10B5B"/>
    <w:rsid w:val="00E10F75"/>
    <w:rsid w:val="00E11351"/>
    <w:rsid w:val="00E11559"/>
    <w:rsid w:val="00E1177C"/>
    <w:rsid w:val="00E11AC4"/>
    <w:rsid w:val="00E11E30"/>
    <w:rsid w:val="00E13558"/>
    <w:rsid w:val="00E13578"/>
    <w:rsid w:val="00E13BFA"/>
    <w:rsid w:val="00E13DAF"/>
    <w:rsid w:val="00E143B6"/>
    <w:rsid w:val="00E14C55"/>
    <w:rsid w:val="00E1728E"/>
    <w:rsid w:val="00E17F1A"/>
    <w:rsid w:val="00E20B33"/>
    <w:rsid w:val="00E21D29"/>
    <w:rsid w:val="00E21F75"/>
    <w:rsid w:val="00E2293E"/>
    <w:rsid w:val="00E22E3F"/>
    <w:rsid w:val="00E236E8"/>
    <w:rsid w:val="00E2379A"/>
    <w:rsid w:val="00E24790"/>
    <w:rsid w:val="00E2491E"/>
    <w:rsid w:val="00E24FDF"/>
    <w:rsid w:val="00E2534E"/>
    <w:rsid w:val="00E258D7"/>
    <w:rsid w:val="00E25D09"/>
    <w:rsid w:val="00E26987"/>
    <w:rsid w:val="00E26AD8"/>
    <w:rsid w:val="00E26DF8"/>
    <w:rsid w:val="00E279A6"/>
    <w:rsid w:val="00E27AB6"/>
    <w:rsid w:val="00E303B4"/>
    <w:rsid w:val="00E313FE"/>
    <w:rsid w:val="00E316D2"/>
    <w:rsid w:val="00E31C76"/>
    <w:rsid w:val="00E325DC"/>
    <w:rsid w:val="00E32630"/>
    <w:rsid w:val="00E33B89"/>
    <w:rsid w:val="00E347F0"/>
    <w:rsid w:val="00E353AC"/>
    <w:rsid w:val="00E35B73"/>
    <w:rsid w:val="00E36833"/>
    <w:rsid w:val="00E36CE9"/>
    <w:rsid w:val="00E3797C"/>
    <w:rsid w:val="00E403E2"/>
    <w:rsid w:val="00E416C2"/>
    <w:rsid w:val="00E424E7"/>
    <w:rsid w:val="00E42586"/>
    <w:rsid w:val="00E428C8"/>
    <w:rsid w:val="00E437EC"/>
    <w:rsid w:val="00E43D3C"/>
    <w:rsid w:val="00E44953"/>
    <w:rsid w:val="00E44AF3"/>
    <w:rsid w:val="00E45AC0"/>
    <w:rsid w:val="00E460EB"/>
    <w:rsid w:val="00E500C9"/>
    <w:rsid w:val="00E50138"/>
    <w:rsid w:val="00E513D1"/>
    <w:rsid w:val="00E52104"/>
    <w:rsid w:val="00E52813"/>
    <w:rsid w:val="00E529B4"/>
    <w:rsid w:val="00E52B9B"/>
    <w:rsid w:val="00E53285"/>
    <w:rsid w:val="00E5387D"/>
    <w:rsid w:val="00E54774"/>
    <w:rsid w:val="00E54AFA"/>
    <w:rsid w:val="00E54E7D"/>
    <w:rsid w:val="00E54FAC"/>
    <w:rsid w:val="00E562D8"/>
    <w:rsid w:val="00E5648D"/>
    <w:rsid w:val="00E57A02"/>
    <w:rsid w:val="00E57BCA"/>
    <w:rsid w:val="00E57C0A"/>
    <w:rsid w:val="00E60815"/>
    <w:rsid w:val="00E609A2"/>
    <w:rsid w:val="00E6155B"/>
    <w:rsid w:val="00E61DF2"/>
    <w:rsid w:val="00E627E8"/>
    <w:rsid w:val="00E646B5"/>
    <w:rsid w:val="00E64757"/>
    <w:rsid w:val="00E65516"/>
    <w:rsid w:val="00E65A5F"/>
    <w:rsid w:val="00E672BE"/>
    <w:rsid w:val="00E675A2"/>
    <w:rsid w:val="00E67E89"/>
    <w:rsid w:val="00E67FE5"/>
    <w:rsid w:val="00E67FFC"/>
    <w:rsid w:val="00E70B3D"/>
    <w:rsid w:val="00E70D91"/>
    <w:rsid w:val="00E71026"/>
    <w:rsid w:val="00E7125B"/>
    <w:rsid w:val="00E72E40"/>
    <w:rsid w:val="00E72FC8"/>
    <w:rsid w:val="00E737C3"/>
    <w:rsid w:val="00E755F9"/>
    <w:rsid w:val="00E77A7D"/>
    <w:rsid w:val="00E8003F"/>
    <w:rsid w:val="00E8016F"/>
    <w:rsid w:val="00E80DE6"/>
    <w:rsid w:val="00E80F7A"/>
    <w:rsid w:val="00E8125B"/>
    <w:rsid w:val="00E81520"/>
    <w:rsid w:val="00E81F89"/>
    <w:rsid w:val="00E82371"/>
    <w:rsid w:val="00E83848"/>
    <w:rsid w:val="00E844B2"/>
    <w:rsid w:val="00E84CF5"/>
    <w:rsid w:val="00E85320"/>
    <w:rsid w:val="00E85417"/>
    <w:rsid w:val="00E86D03"/>
    <w:rsid w:val="00E87EC1"/>
    <w:rsid w:val="00E907B8"/>
    <w:rsid w:val="00E90B90"/>
    <w:rsid w:val="00E90E22"/>
    <w:rsid w:val="00E91068"/>
    <w:rsid w:val="00E918F5"/>
    <w:rsid w:val="00E91B86"/>
    <w:rsid w:val="00E91E8A"/>
    <w:rsid w:val="00E925BA"/>
    <w:rsid w:val="00E92F4E"/>
    <w:rsid w:val="00E9383D"/>
    <w:rsid w:val="00E93A28"/>
    <w:rsid w:val="00E95447"/>
    <w:rsid w:val="00E95D9F"/>
    <w:rsid w:val="00E96FDD"/>
    <w:rsid w:val="00E9784A"/>
    <w:rsid w:val="00E97A10"/>
    <w:rsid w:val="00EA06DB"/>
    <w:rsid w:val="00EA1C98"/>
    <w:rsid w:val="00EA2313"/>
    <w:rsid w:val="00EA32D9"/>
    <w:rsid w:val="00EA4240"/>
    <w:rsid w:val="00EA42C1"/>
    <w:rsid w:val="00EA48CB"/>
    <w:rsid w:val="00EA6245"/>
    <w:rsid w:val="00EA6672"/>
    <w:rsid w:val="00EA76FB"/>
    <w:rsid w:val="00EA7AC6"/>
    <w:rsid w:val="00EB1BFA"/>
    <w:rsid w:val="00EB1E15"/>
    <w:rsid w:val="00EB3641"/>
    <w:rsid w:val="00EB40F7"/>
    <w:rsid w:val="00EB47D9"/>
    <w:rsid w:val="00EB5195"/>
    <w:rsid w:val="00EB5749"/>
    <w:rsid w:val="00EB5CB1"/>
    <w:rsid w:val="00EC0014"/>
    <w:rsid w:val="00EC0222"/>
    <w:rsid w:val="00EC0328"/>
    <w:rsid w:val="00EC051E"/>
    <w:rsid w:val="00EC27CC"/>
    <w:rsid w:val="00EC33E7"/>
    <w:rsid w:val="00EC3EDC"/>
    <w:rsid w:val="00EC4E1C"/>
    <w:rsid w:val="00EC5729"/>
    <w:rsid w:val="00EC5D61"/>
    <w:rsid w:val="00EC66FE"/>
    <w:rsid w:val="00EC7012"/>
    <w:rsid w:val="00EC7F8F"/>
    <w:rsid w:val="00ED11B8"/>
    <w:rsid w:val="00ED2208"/>
    <w:rsid w:val="00ED237D"/>
    <w:rsid w:val="00ED36D4"/>
    <w:rsid w:val="00ED3A2C"/>
    <w:rsid w:val="00ED45E0"/>
    <w:rsid w:val="00ED4CCA"/>
    <w:rsid w:val="00ED5E97"/>
    <w:rsid w:val="00ED7196"/>
    <w:rsid w:val="00ED75C5"/>
    <w:rsid w:val="00EE00DA"/>
    <w:rsid w:val="00EE156C"/>
    <w:rsid w:val="00EE1FC0"/>
    <w:rsid w:val="00EE33E1"/>
    <w:rsid w:val="00EE498D"/>
    <w:rsid w:val="00EE4E7E"/>
    <w:rsid w:val="00EE5B6B"/>
    <w:rsid w:val="00EE5F58"/>
    <w:rsid w:val="00EE603F"/>
    <w:rsid w:val="00EE6721"/>
    <w:rsid w:val="00EE6EBA"/>
    <w:rsid w:val="00EF0D60"/>
    <w:rsid w:val="00EF3A80"/>
    <w:rsid w:val="00EF605F"/>
    <w:rsid w:val="00EF6073"/>
    <w:rsid w:val="00EF67B1"/>
    <w:rsid w:val="00EF7377"/>
    <w:rsid w:val="00F00263"/>
    <w:rsid w:val="00F00531"/>
    <w:rsid w:val="00F01312"/>
    <w:rsid w:val="00F02DAB"/>
    <w:rsid w:val="00F033B6"/>
    <w:rsid w:val="00F03EA0"/>
    <w:rsid w:val="00F04188"/>
    <w:rsid w:val="00F04A5C"/>
    <w:rsid w:val="00F04E6D"/>
    <w:rsid w:val="00F06114"/>
    <w:rsid w:val="00F065D4"/>
    <w:rsid w:val="00F06BBB"/>
    <w:rsid w:val="00F06E72"/>
    <w:rsid w:val="00F07A9D"/>
    <w:rsid w:val="00F10C28"/>
    <w:rsid w:val="00F12946"/>
    <w:rsid w:val="00F134CA"/>
    <w:rsid w:val="00F14399"/>
    <w:rsid w:val="00F14CB6"/>
    <w:rsid w:val="00F15998"/>
    <w:rsid w:val="00F15C81"/>
    <w:rsid w:val="00F16754"/>
    <w:rsid w:val="00F16EA3"/>
    <w:rsid w:val="00F16F02"/>
    <w:rsid w:val="00F204D5"/>
    <w:rsid w:val="00F20D66"/>
    <w:rsid w:val="00F20FA3"/>
    <w:rsid w:val="00F21026"/>
    <w:rsid w:val="00F21348"/>
    <w:rsid w:val="00F2152B"/>
    <w:rsid w:val="00F23433"/>
    <w:rsid w:val="00F245BF"/>
    <w:rsid w:val="00F24DCE"/>
    <w:rsid w:val="00F2545B"/>
    <w:rsid w:val="00F25936"/>
    <w:rsid w:val="00F25A6C"/>
    <w:rsid w:val="00F25DD5"/>
    <w:rsid w:val="00F2658F"/>
    <w:rsid w:val="00F2696C"/>
    <w:rsid w:val="00F26F8F"/>
    <w:rsid w:val="00F27229"/>
    <w:rsid w:val="00F276BF"/>
    <w:rsid w:val="00F31479"/>
    <w:rsid w:val="00F332D0"/>
    <w:rsid w:val="00F33B25"/>
    <w:rsid w:val="00F34E27"/>
    <w:rsid w:val="00F35AA7"/>
    <w:rsid w:val="00F35D29"/>
    <w:rsid w:val="00F37843"/>
    <w:rsid w:val="00F3795E"/>
    <w:rsid w:val="00F37AF7"/>
    <w:rsid w:val="00F40EE3"/>
    <w:rsid w:val="00F41DF0"/>
    <w:rsid w:val="00F41E7C"/>
    <w:rsid w:val="00F42818"/>
    <w:rsid w:val="00F43234"/>
    <w:rsid w:val="00F442EF"/>
    <w:rsid w:val="00F453A2"/>
    <w:rsid w:val="00F45410"/>
    <w:rsid w:val="00F45D1E"/>
    <w:rsid w:val="00F464F8"/>
    <w:rsid w:val="00F46AD4"/>
    <w:rsid w:val="00F4766B"/>
    <w:rsid w:val="00F500B6"/>
    <w:rsid w:val="00F500C2"/>
    <w:rsid w:val="00F50795"/>
    <w:rsid w:val="00F512B3"/>
    <w:rsid w:val="00F5139D"/>
    <w:rsid w:val="00F51507"/>
    <w:rsid w:val="00F53094"/>
    <w:rsid w:val="00F53A5D"/>
    <w:rsid w:val="00F5656E"/>
    <w:rsid w:val="00F56A04"/>
    <w:rsid w:val="00F60AE5"/>
    <w:rsid w:val="00F6165B"/>
    <w:rsid w:val="00F61A05"/>
    <w:rsid w:val="00F61CDF"/>
    <w:rsid w:val="00F61EB6"/>
    <w:rsid w:val="00F624BA"/>
    <w:rsid w:val="00F62C00"/>
    <w:rsid w:val="00F62C7A"/>
    <w:rsid w:val="00F62D3F"/>
    <w:rsid w:val="00F631F4"/>
    <w:rsid w:val="00F638C7"/>
    <w:rsid w:val="00F64CAA"/>
    <w:rsid w:val="00F65298"/>
    <w:rsid w:val="00F652B4"/>
    <w:rsid w:val="00F65E1A"/>
    <w:rsid w:val="00F660E4"/>
    <w:rsid w:val="00F66184"/>
    <w:rsid w:val="00F66712"/>
    <w:rsid w:val="00F668F8"/>
    <w:rsid w:val="00F66C05"/>
    <w:rsid w:val="00F712BB"/>
    <w:rsid w:val="00F712C9"/>
    <w:rsid w:val="00F71661"/>
    <w:rsid w:val="00F7170C"/>
    <w:rsid w:val="00F719DE"/>
    <w:rsid w:val="00F71D91"/>
    <w:rsid w:val="00F72A97"/>
    <w:rsid w:val="00F735A3"/>
    <w:rsid w:val="00F73B0E"/>
    <w:rsid w:val="00F75326"/>
    <w:rsid w:val="00F7591A"/>
    <w:rsid w:val="00F77F8D"/>
    <w:rsid w:val="00F80DC3"/>
    <w:rsid w:val="00F81335"/>
    <w:rsid w:val="00F8269F"/>
    <w:rsid w:val="00F82814"/>
    <w:rsid w:val="00F8382D"/>
    <w:rsid w:val="00F83CA4"/>
    <w:rsid w:val="00F841D2"/>
    <w:rsid w:val="00F85E20"/>
    <w:rsid w:val="00F877B4"/>
    <w:rsid w:val="00F902AD"/>
    <w:rsid w:val="00F903A7"/>
    <w:rsid w:val="00F904D1"/>
    <w:rsid w:val="00F921E3"/>
    <w:rsid w:val="00F92901"/>
    <w:rsid w:val="00F92FD2"/>
    <w:rsid w:val="00F93D4E"/>
    <w:rsid w:val="00F948B2"/>
    <w:rsid w:val="00F96933"/>
    <w:rsid w:val="00F97008"/>
    <w:rsid w:val="00FA033D"/>
    <w:rsid w:val="00FA06BB"/>
    <w:rsid w:val="00FA115A"/>
    <w:rsid w:val="00FA3091"/>
    <w:rsid w:val="00FA32B8"/>
    <w:rsid w:val="00FA453B"/>
    <w:rsid w:val="00FA5537"/>
    <w:rsid w:val="00FA6439"/>
    <w:rsid w:val="00FA7528"/>
    <w:rsid w:val="00FB001F"/>
    <w:rsid w:val="00FB0BD3"/>
    <w:rsid w:val="00FB0F43"/>
    <w:rsid w:val="00FB19F5"/>
    <w:rsid w:val="00FB1F4A"/>
    <w:rsid w:val="00FB28B6"/>
    <w:rsid w:val="00FB38AB"/>
    <w:rsid w:val="00FB3F63"/>
    <w:rsid w:val="00FB45EA"/>
    <w:rsid w:val="00FB5A79"/>
    <w:rsid w:val="00FB5FFA"/>
    <w:rsid w:val="00FB7891"/>
    <w:rsid w:val="00FB7968"/>
    <w:rsid w:val="00FC03C3"/>
    <w:rsid w:val="00FC1582"/>
    <w:rsid w:val="00FC29F6"/>
    <w:rsid w:val="00FC2E3C"/>
    <w:rsid w:val="00FC2F5C"/>
    <w:rsid w:val="00FC3036"/>
    <w:rsid w:val="00FC3263"/>
    <w:rsid w:val="00FC3279"/>
    <w:rsid w:val="00FC3727"/>
    <w:rsid w:val="00FC3B43"/>
    <w:rsid w:val="00FC5ECF"/>
    <w:rsid w:val="00FC5EED"/>
    <w:rsid w:val="00FC6480"/>
    <w:rsid w:val="00FC6A1C"/>
    <w:rsid w:val="00FC7669"/>
    <w:rsid w:val="00FC7A2D"/>
    <w:rsid w:val="00FD1F1A"/>
    <w:rsid w:val="00FD35DE"/>
    <w:rsid w:val="00FD3EA0"/>
    <w:rsid w:val="00FD4BE3"/>
    <w:rsid w:val="00FD5427"/>
    <w:rsid w:val="00FD7299"/>
    <w:rsid w:val="00FD754B"/>
    <w:rsid w:val="00FD7E80"/>
    <w:rsid w:val="00FE0CBB"/>
    <w:rsid w:val="00FE1050"/>
    <w:rsid w:val="00FE1535"/>
    <w:rsid w:val="00FE248E"/>
    <w:rsid w:val="00FE24D3"/>
    <w:rsid w:val="00FE2594"/>
    <w:rsid w:val="00FE29DF"/>
    <w:rsid w:val="00FE49B5"/>
    <w:rsid w:val="00FE4D6C"/>
    <w:rsid w:val="00FE647F"/>
    <w:rsid w:val="00FE6C5D"/>
    <w:rsid w:val="00FE7E51"/>
    <w:rsid w:val="00FE7FB7"/>
    <w:rsid w:val="00FF0399"/>
    <w:rsid w:val="00FF18D8"/>
    <w:rsid w:val="00FF2186"/>
    <w:rsid w:val="00FF2910"/>
    <w:rsid w:val="00FF400B"/>
    <w:rsid w:val="00FF547B"/>
    <w:rsid w:val="00FF5D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756592-D383-4A3A-93E0-92DE583B2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F6A"/>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F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7F6A"/>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69</Words>
  <Characters>495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bhi</dc:creator>
  <cp:lastModifiedBy>Shubhangi Kulsange</cp:lastModifiedBy>
  <cp:revision>2</cp:revision>
  <dcterms:created xsi:type="dcterms:W3CDTF">2015-04-07T04:15:00Z</dcterms:created>
  <dcterms:modified xsi:type="dcterms:W3CDTF">2015-04-07T04:15:00Z</dcterms:modified>
</cp:coreProperties>
</file>